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580AF" w14:textId="025A46F5" w:rsidR="00F42C4E" w:rsidRDefault="0076747E" w:rsidP="00E60E39">
      <w:r>
        <w:t>e-</w:t>
      </w:r>
      <w:r w:rsidR="008D7F41">
        <w:t>Table 1. Demographics and characteristics of the COPD cohort</w:t>
      </w:r>
      <w:r w:rsidR="00A01F9B">
        <w:t xml:space="preserve"> and by their inclusion or not in the ICS new-user cohort.</w:t>
      </w:r>
    </w:p>
    <w:tbl>
      <w:tblPr>
        <w:tblW w:w="80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4"/>
        <w:gridCol w:w="1508"/>
        <w:gridCol w:w="1508"/>
        <w:gridCol w:w="1810"/>
      </w:tblGrid>
      <w:tr w:rsidR="00C96335" w14:paraId="797ABA38" w14:textId="77777777" w:rsidTr="00C96335">
        <w:trPr>
          <w:trHeight w:val="2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3A477" w14:textId="1A184232" w:rsidR="005D0276" w:rsidRPr="0015297E" w:rsidRDefault="005D027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5297E">
              <w:rPr>
                <w:rFonts w:ascii="Calibri" w:hAnsi="Calibri" w:cs="Calibri"/>
                <w:b/>
                <w:bCs/>
              </w:rPr>
              <w:t> </w:t>
            </w:r>
            <w:r w:rsidR="0015297E" w:rsidRPr="0015297E">
              <w:rPr>
                <w:rFonts w:ascii="Calibri" w:hAnsi="Calibri" w:cs="Calibri"/>
                <w:b/>
                <w:bCs/>
              </w:rPr>
              <w:t>COPD COHOR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93955" w14:textId="4DBCB0A0" w:rsidR="005D0276" w:rsidRDefault="00A01F9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ICS n</w:t>
            </w:r>
            <w:r w:rsidR="005D0276">
              <w:rPr>
                <w:rFonts w:ascii="Calibri" w:hAnsi="Calibri" w:cs="Calibri"/>
                <w:b/>
                <w:bCs/>
                <w:sz w:val="18"/>
                <w:szCs w:val="18"/>
              </w:rPr>
              <w:t>ew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r w:rsidR="005D0276">
              <w:rPr>
                <w:rFonts w:ascii="Calibri" w:hAnsi="Calibri" w:cs="Calibri"/>
                <w:b/>
                <w:bCs/>
                <w:sz w:val="18"/>
                <w:szCs w:val="18"/>
              </w:rPr>
              <w:t>user coho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92C05" w14:textId="77777777" w:rsidR="005D0276" w:rsidRDefault="005D0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Total COPD cohort</w:t>
            </w:r>
          </w:p>
        </w:tc>
      </w:tr>
      <w:tr w:rsidR="00C96335" w14:paraId="3512FD7E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6E0AA" w14:textId="77777777" w:rsidR="005D0276" w:rsidRDefault="005D027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5D05E" w14:textId="77777777" w:rsidR="005D0276" w:rsidRDefault="005D0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794AA" w14:textId="77777777" w:rsidR="005D0276" w:rsidRDefault="005D0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F3AE2" w14:textId="77777777" w:rsidR="005D0276" w:rsidRDefault="005D027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C96335" w14:paraId="58508C1E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39B53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A7CBF" w14:textId="3DCB89AD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2243</w:t>
            </w:r>
            <w:r w:rsidR="002B335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2B0B33">
              <w:rPr>
                <w:rFonts w:ascii="Calibri" w:hAnsi="Calibri" w:cs="Calibri"/>
                <w:sz w:val="18"/>
                <w:szCs w:val="18"/>
              </w:rPr>
              <w:t>4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06AB4" w14:textId="6AAE23D1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4420</w:t>
            </w:r>
            <w:r w:rsidR="002B0B33">
              <w:rPr>
                <w:rFonts w:ascii="Calibri" w:hAnsi="Calibri" w:cs="Calibri"/>
                <w:sz w:val="18"/>
                <w:szCs w:val="18"/>
              </w:rPr>
              <w:t xml:space="preserve"> (5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A4187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6663</w:t>
            </w:r>
          </w:p>
        </w:tc>
      </w:tr>
      <w:tr w:rsidR="00C96335" w14:paraId="22FAE263" w14:textId="77777777" w:rsidTr="00C96335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C3DF5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(years),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1986D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67.5 </w:t>
            </w:r>
            <w:r>
              <w:rPr>
                <w:rFonts w:ascii="Calibri" w:hAnsi="Calibri" w:cs="Calibri"/>
                <w:sz w:val="18"/>
                <w:szCs w:val="18"/>
              </w:rPr>
              <w:br/>
              <w:t>(IQR 58.9-7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15ED2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68.4 </w:t>
            </w:r>
            <w:r>
              <w:rPr>
                <w:rFonts w:ascii="Calibri" w:hAnsi="Calibri" w:cs="Calibri"/>
                <w:sz w:val="18"/>
                <w:szCs w:val="18"/>
              </w:rPr>
              <w:br/>
              <w:t>(IQR 59.0-7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F743C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67.9 </w:t>
            </w:r>
            <w:r>
              <w:rPr>
                <w:rFonts w:ascii="Calibri" w:hAnsi="Calibri" w:cs="Calibri"/>
                <w:sz w:val="18"/>
                <w:szCs w:val="18"/>
              </w:rPr>
              <w:br/>
              <w:t>(IQR 58.9-76.5)</w:t>
            </w:r>
          </w:p>
        </w:tc>
      </w:tr>
      <w:tr w:rsidR="00C96335" w14:paraId="2232B9B0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BB97A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728B4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161BF" w14:textId="77777777" w:rsidR="005D0276" w:rsidRDefault="005D0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FCCDB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C96335" w14:paraId="7D07A28D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A5D65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DB7F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5468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77B7C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1047 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92E71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6515 (52.6%)</w:t>
            </w:r>
          </w:p>
        </w:tc>
      </w:tr>
      <w:tr w:rsidR="00C96335" w14:paraId="69856D31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40504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145CB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775 (4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F4054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3373 (5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3D093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0148 (47.4%)</w:t>
            </w:r>
          </w:p>
        </w:tc>
      </w:tr>
      <w:tr w:rsidR="00C96335" w14:paraId="7DA13674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AF02E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ocioeconomic deprivation (IM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CE676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1F6DD" w14:textId="77777777" w:rsidR="005D0276" w:rsidRDefault="005D0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84664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C96335" w14:paraId="1C242124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2EEF6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61FB8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671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BB335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415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6B82A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086 (15.2%)</w:t>
            </w:r>
          </w:p>
        </w:tc>
      </w:tr>
      <w:tr w:rsidR="00C96335" w14:paraId="40AD5726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81B8D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5AFEA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650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A669E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231 (1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A79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881 (17.3%)</w:t>
            </w:r>
          </w:p>
        </w:tc>
      </w:tr>
      <w:tr w:rsidR="00C96335" w14:paraId="5DF7110B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519FB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28F78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594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6CDE7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226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5F28E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820 (19.2%)</w:t>
            </w:r>
          </w:p>
        </w:tc>
      </w:tr>
      <w:tr w:rsidR="00C96335" w14:paraId="7BC5BD81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5BCB8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5C3FE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046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CEFB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465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536D8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511 (21.6%)</w:t>
            </w:r>
          </w:p>
        </w:tc>
      </w:tr>
      <w:tr w:rsidR="00C96335" w14:paraId="4AF47813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3F12D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5 (most depri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83A2A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179 (2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C4FF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956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4E0E4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4135 (26.6%)</w:t>
            </w:r>
          </w:p>
        </w:tc>
      </w:tr>
      <w:tr w:rsidR="00C96335" w14:paraId="5F7C1AD1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1FAF4473" w14:textId="77777777" w:rsidR="005D0276" w:rsidRDefault="005D0276" w:rsidP="006718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1B790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BC33C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7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DD047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0 (0.1%)</w:t>
            </w:r>
          </w:p>
        </w:tc>
      </w:tr>
      <w:tr w:rsidR="00C96335" w14:paraId="09A18B85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DBAC3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2A7D4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D3374" w14:textId="77777777" w:rsidR="005D0276" w:rsidRDefault="005D0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BAEE6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C96335" w14:paraId="20F2D95D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21841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2C2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330 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003BA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894 (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BC072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2224 (29.1%)</w:t>
            </w:r>
          </w:p>
        </w:tc>
      </w:tr>
      <w:tr w:rsidR="00C96335" w14:paraId="2D0C88D7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999AE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97A54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10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6EBB7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97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DA76B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407 (4.2%)</w:t>
            </w:r>
          </w:p>
        </w:tc>
      </w:tr>
      <w:tr w:rsidR="00C96335" w14:paraId="6FC9D193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A7932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84BE1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480 (3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3D2FB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670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18B4C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3150 (38.9%)</w:t>
            </w:r>
          </w:p>
        </w:tc>
      </w:tr>
      <w:tr w:rsidR="00C96335" w14:paraId="0B53932A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9F4FB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80F55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911 (2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11B06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748 (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6ABA4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659 (23.6%)</w:t>
            </w:r>
          </w:p>
        </w:tc>
      </w:tr>
      <w:tr w:rsidR="00C96335" w14:paraId="4B21E503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20416AFB" w14:textId="77777777" w:rsidR="005D0276" w:rsidRDefault="005D0276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1E5EB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12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E2DD5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511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10678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223 (4.2%)</w:t>
            </w:r>
          </w:p>
        </w:tc>
      </w:tr>
      <w:tr w:rsidR="00C96335" w14:paraId="06E8F4A5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B7F80" w14:textId="77777777" w:rsidR="005D0276" w:rsidRDefault="005D027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OPD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7426B" w14:textId="77777777" w:rsidR="005D0276" w:rsidRDefault="005D0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BD285" w14:textId="77777777" w:rsidR="005D0276" w:rsidRDefault="005D0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81561" w14:textId="77777777" w:rsidR="005D0276" w:rsidRDefault="005D0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</w:tr>
      <w:tr w:rsidR="00C96335" w14:paraId="79675488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E1F94" w14:textId="72B3B410" w:rsidR="005D0276" w:rsidRPr="002F5D41" w:rsidRDefault="000C04A1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EV</w:t>
            </w:r>
            <w:r w:rsidRPr="002F5D4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2F5D4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% pred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E4F19" w14:textId="77777777" w:rsidR="005D0276" w:rsidRPr="002F5D41" w:rsidRDefault="005D0276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D6639" w14:textId="77777777" w:rsidR="005D0276" w:rsidRPr="002F5D41" w:rsidRDefault="005D027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7612A" w14:textId="77777777" w:rsidR="005D0276" w:rsidRPr="002F5D41" w:rsidRDefault="005D0276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51773" w14:paraId="0719244A" w14:textId="77777777" w:rsidTr="00B40BE1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2E22A" w14:textId="2C97F221" w:rsidR="00D51773" w:rsidRPr="002F5D41" w:rsidRDefault="00D51773" w:rsidP="00D5177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</w:t>
            </w:r>
            <w:r w:rsidRPr="002F5D4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≥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B295E" w14:textId="76778D5F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color w:val="000000" w:themeColor="text1"/>
                <w:sz w:val="18"/>
                <w:szCs w:val="18"/>
              </w:rPr>
              <w:t>27836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ED943" w14:textId="301FC8CC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color w:val="000000" w:themeColor="text1"/>
                <w:sz w:val="18"/>
                <w:szCs w:val="18"/>
              </w:rPr>
              <w:t>23423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19836" w14:textId="1C952BD8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259 (16.2%)</w:t>
            </w:r>
          </w:p>
        </w:tc>
      </w:tr>
      <w:tr w:rsidR="00D51773" w14:paraId="491219A6" w14:textId="77777777" w:rsidTr="00B40BE1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1E819" w14:textId="45C41EAD" w:rsidR="00D51773" w:rsidRPr="002F5D41" w:rsidRDefault="00D51773" w:rsidP="00D5177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50-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1F047" w14:textId="7892A329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color w:val="000000" w:themeColor="text1"/>
                <w:sz w:val="18"/>
                <w:szCs w:val="18"/>
              </w:rPr>
              <w:t>68733 (4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BD4E4" w14:textId="609823ED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color w:val="000000" w:themeColor="text1"/>
                <w:sz w:val="18"/>
                <w:szCs w:val="18"/>
              </w:rPr>
              <w:t>66000 (4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32DD5" w14:textId="56551326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4733 (42.5%)</w:t>
            </w:r>
          </w:p>
        </w:tc>
      </w:tr>
      <w:tr w:rsidR="00D51773" w14:paraId="5307FD6D" w14:textId="77777777" w:rsidTr="00B40BE1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EC3E7" w14:textId="077A305B" w:rsidR="00D51773" w:rsidRPr="002F5D41" w:rsidRDefault="00D51773" w:rsidP="00D5177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30-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E6382" w14:textId="4F10CA0A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color w:val="000000" w:themeColor="text1"/>
                <w:sz w:val="18"/>
                <w:szCs w:val="18"/>
              </w:rPr>
              <w:t>28579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C7654" w14:textId="720B93A3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color w:val="000000" w:themeColor="text1"/>
                <w:sz w:val="18"/>
                <w:szCs w:val="18"/>
              </w:rPr>
              <w:t>37298 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430FC" w14:textId="76E0EF67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877 (20.8%)</w:t>
            </w:r>
          </w:p>
        </w:tc>
      </w:tr>
      <w:tr w:rsidR="00D51773" w14:paraId="24D96296" w14:textId="77777777" w:rsidTr="00B40BE1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21C2E" w14:textId="23BA4F91" w:rsidR="00D51773" w:rsidRPr="002F5D41" w:rsidRDefault="00D51773" w:rsidP="00D5177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&lt;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00BE5" w14:textId="3EF30D1B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color w:val="000000" w:themeColor="text1"/>
                <w:sz w:val="18"/>
                <w:szCs w:val="18"/>
              </w:rPr>
              <w:t>614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51B59" w14:textId="49BD3BD4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color w:val="000000" w:themeColor="text1"/>
                <w:sz w:val="18"/>
                <w:szCs w:val="18"/>
              </w:rPr>
              <w:t>11492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6DFED" w14:textId="640A6AA1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637 (5.6%)</w:t>
            </w:r>
          </w:p>
        </w:tc>
      </w:tr>
      <w:tr w:rsidR="00D51773" w14:paraId="29B4B323" w14:textId="77777777" w:rsidTr="00B40BE1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42A7E604" w14:textId="77777777" w:rsidR="00D51773" w:rsidRPr="002F5D41" w:rsidRDefault="00D51773" w:rsidP="0067188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FF2E8" w14:textId="00EC0C8B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color w:val="000000" w:themeColor="text1"/>
                <w:sz w:val="18"/>
                <w:szCs w:val="18"/>
              </w:rPr>
              <w:t>20950 (1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684BF" w14:textId="376F8DF3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color w:val="000000" w:themeColor="text1"/>
                <w:sz w:val="18"/>
                <w:szCs w:val="18"/>
              </w:rPr>
              <w:t>26207 (1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F84C1" w14:textId="496C3928" w:rsidR="00D51773" w:rsidRPr="002F5D41" w:rsidRDefault="00D51773" w:rsidP="00D5177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F5D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157 (14.9%)</w:t>
            </w:r>
          </w:p>
        </w:tc>
      </w:tr>
      <w:tr w:rsidR="00C96335" w14:paraId="4DB98369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90316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RC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80D67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6FAEA" w14:textId="77777777" w:rsidR="005D0276" w:rsidRDefault="005D0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4BC53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C96335" w14:paraId="69E5885B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32304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3426B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677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7E747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013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518D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690 (11.9%)</w:t>
            </w:r>
          </w:p>
        </w:tc>
      </w:tr>
      <w:tr w:rsidR="00C96335" w14:paraId="0E36905E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CE7BF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3584F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682 (2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FCB4E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924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74BE0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8606 (24.8%)</w:t>
            </w:r>
          </w:p>
        </w:tc>
      </w:tr>
      <w:tr w:rsidR="00C96335" w14:paraId="4189C333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D1E45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F18C7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690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670B8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060 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F284C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750 (20.1%)</w:t>
            </w:r>
          </w:p>
        </w:tc>
      </w:tr>
      <w:tr w:rsidR="00C96335" w14:paraId="22165D5A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26254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1273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950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788C2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770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68983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720 (14.1%)</w:t>
            </w:r>
          </w:p>
        </w:tc>
      </w:tr>
      <w:tr w:rsidR="00C96335" w14:paraId="2CDC1C19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81BCA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EE2E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06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3C5E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211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C3722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717 (5.0%)</w:t>
            </w:r>
          </w:p>
        </w:tc>
      </w:tr>
      <w:tr w:rsidR="00C96335" w14:paraId="202505A3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132EB198" w14:textId="77777777" w:rsidR="005D0276" w:rsidRDefault="005D0276" w:rsidP="006718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FC4C7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738 (2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CAE61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442 (2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A9FE6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6180 (24.1%)</w:t>
            </w:r>
          </w:p>
        </w:tc>
      </w:tr>
      <w:tr w:rsidR="00C96335" w14:paraId="259E8617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5F1D7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BA4B7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AD1A0" w14:textId="77777777" w:rsidR="005D0276" w:rsidRDefault="005D0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8DC76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C96335" w14:paraId="73758EDD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AF76C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2C69E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34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A9A2E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47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99714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181 (3.5%)</w:t>
            </w:r>
          </w:p>
        </w:tc>
      </w:tr>
      <w:tr w:rsidR="00C96335" w14:paraId="4B3439A4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6A1C1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8686B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3805 (5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A9BB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1075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4F3A8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4880 (58.4%)</w:t>
            </w:r>
          </w:p>
        </w:tc>
      </w:tr>
      <w:tr w:rsidR="00C96335" w14:paraId="16AF3FB8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4189A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0A57D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020 (4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96235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800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97521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7820 (37.2%)</w:t>
            </w:r>
          </w:p>
        </w:tc>
      </w:tr>
      <w:tr w:rsidR="00C96335" w14:paraId="284208A5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5C2C2951" w14:textId="77777777" w:rsidR="005D0276" w:rsidRDefault="005D0276" w:rsidP="006718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A0076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84 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08842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98 (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81A35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82 (0.9%)</w:t>
            </w:r>
          </w:p>
        </w:tc>
      </w:tr>
      <w:tr w:rsidR="00C96335" w14:paraId="6E3D31B6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26DEC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ised COPD exacerb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FB140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FDF22" w14:textId="77777777" w:rsidR="005D0276" w:rsidRDefault="005D0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FF0FE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C96335" w14:paraId="0E32C053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9139F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28205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7035 (9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2C9B2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2940 (9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056E7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9975 (94.7%)</w:t>
            </w:r>
          </w:p>
        </w:tc>
      </w:tr>
      <w:tr w:rsidR="00C96335" w14:paraId="6BF78B69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8F2EA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≥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CEC8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08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884FA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480 (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5F1D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688 (5.3%)</w:t>
            </w:r>
          </w:p>
        </w:tc>
      </w:tr>
      <w:tr w:rsidR="00C96335" w14:paraId="090D636C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C3DF9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CS cour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232A0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D14AB" w14:textId="77777777" w:rsidR="005D0276" w:rsidRDefault="005D0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EB75E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C96335" w14:paraId="7DF767AC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BEAA4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58F90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8464 (8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15610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9442 (6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F79FA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7906 (72.0%)</w:t>
            </w:r>
          </w:p>
        </w:tc>
      </w:tr>
      <w:tr w:rsidR="00C96335" w14:paraId="39A835FD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13B5B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ECDEE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843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EDBF5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314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91E33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157 (13.3%)</w:t>
            </w:r>
          </w:p>
        </w:tc>
      </w:tr>
      <w:tr w:rsidR="00C96335" w14:paraId="6E962C71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BEBE0" w14:textId="77777777" w:rsidR="005D0276" w:rsidRDefault="005D0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B65D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936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4B3ED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664 (2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5008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600 (14.7%)</w:t>
            </w:r>
          </w:p>
        </w:tc>
      </w:tr>
      <w:tr w:rsidR="00C96335" w14:paraId="513029FC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3D215" w14:textId="77777777" w:rsidR="005D0276" w:rsidRDefault="005D027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F19D0" w14:textId="77777777" w:rsidR="005D0276" w:rsidRDefault="005D0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E2485" w14:textId="77777777" w:rsidR="005D0276" w:rsidRDefault="005D0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BC1A1" w14:textId="77777777" w:rsidR="005D0276" w:rsidRDefault="005D0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</w:tr>
      <w:tr w:rsidR="00C96335" w14:paraId="72925179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782FC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ronchiect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8E09A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87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D52BA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11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BA128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898 (2.5%)</w:t>
            </w:r>
          </w:p>
        </w:tc>
      </w:tr>
      <w:tr w:rsidR="00C96335" w14:paraId="4B3514FC" w14:textId="77777777" w:rsidTr="00C96335">
        <w:trPr>
          <w:trHeight w:val="2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C75E8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vious C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4354C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730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D93BB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780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92ECB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510 (6.2%)</w:t>
            </w:r>
          </w:p>
        </w:tc>
      </w:tr>
      <w:tr w:rsidR="00C96335" w14:paraId="5B89A04E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2EF52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vious LR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40C95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508 (4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38A44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993 (5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C403F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2501 (51.3%)</w:t>
            </w:r>
          </w:p>
        </w:tc>
      </w:tr>
      <w:tr w:rsidR="00C96335" w14:paraId="1BACF77F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7AE12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DCB4B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5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CE585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69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E011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04 (0.7%)</w:t>
            </w:r>
          </w:p>
        </w:tc>
      </w:tr>
      <w:tr w:rsidR="00C96335" w14:paraId="03E06D87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F8DB0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B8EDF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59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4FD7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506 (3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CB31F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365 (22.5%)</w:t>
            </w:r>
          </w:p>
        </w:tc>
      </w:tr>
      <w:tr w:rsidR="00C96335" w14:paraId="535979C3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68F89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terstitial lung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D5D26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33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B679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95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24EE4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28 (1.4%)</w:t>
            </w:r>
          </w:p>
        </w:tc>
      </w:tr>
      <w:tr w:rsidR="00C96335" w14:paraId="0EADCF5C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10E20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7A4C2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173 (1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89D16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578 (1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F4384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751 (12.9%)</w:t>
            </w:r>
          </w:p>
        </w:tc>
      </w:tr>
      <w:tr w:rsidR="00C96335" w14:paraId="7733D5D3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8BCF0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505BA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811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96F6F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230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4DE5F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041 (5.1%)</w:t>
            </w:r>
          </w:p>
        </w:tc>
      </w:tr>
      <w:tr w:rsidR="00C96335" w14:paraId="4428E8FF" w14:textId="77777777" w:rsidTr="00C96335">
        <w:trPr>
          <w:trHeight w:val="2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EEE66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C8483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711 (3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47E0A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025 (3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276B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1736 (38.4%)</w:t>
            </w:r>
          </w:p>
        </w:tc>
      </w:tr>
      <w:tr w:rsidR="00C96335" w14:paraId="7FADA83A" w14:textId="77777777" w:rsidTr="00C96335">
        <w:trPr>
          <w:trHeight w:val="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F5028" w14:textId="77777777" w:rsidR="005D0276" w:rsidRDefault="005D027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3005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697 (1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12CE0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943 (1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35F59" w14:textId="77777777" w:rsidR="005D0276" w:rsidRDefault="005D02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640 (16.3%)</w:t>
            </w:r>
          </w:p>
        </w:tc>
      </w:tr>
    </w:tbl>
    <w:p w14:paraId="26D4F750" w14:textId="441BC38A" w:rsidR="007032EA" w:rsidRDefault="005D0276">
      <w:r>
        <w:t xml:space="preserve"> </w:t>
      </w:r>
      <w:r w:rsidR="007032EA">
        <w:br w:type="page"/>
      </w:r>
    </w:p>
    <w:p w14:paraId="49A80A1B" w14:textId="2B10095E" w:rsidR="00BB0116" w:rsidRDefault="0076747E" w:rsidP="00BB0116">
      <w:r>
        <w:lastRenderedPageBreak/>
        <w:t>e-</w:t>
      </w:r>
      <w:r w:rsidR="00BB0116">
        <w:t xml:space="preserve">Table 2. Association between </w:t>
      </w:r>
      <w:r w:rsidR="00334EC5">
        <w:t xml:space="preserve">hospitalized pneumonia and bronchiectasis in the COPD cohort. </w:t>
      </w:r>
    </w:p>
    <w:tbl>
      <w:tblPr>
        <w:tblW w:w="7013" w:type="dxa"/>
        <w:tblLook w:val="04A0" w:firstRow="1" w:lastRow="0" w:firstColumn="1" w:lastColumn="0" w:noHBand="0" w:noVBand="1"/>
      </w:tblPr>
      <w:tblGrid>
        <w:gridCol w:w="3181"/>
        <w:gridCol w:w="1277"/>
        <w:gridCol w:w="1277"/>
        <w:gridCol w:w="1278"/>
      </w:tblGrid>
      <w:tr w:rsidR="00F01C90" w:rsidRPr="00F01C90" w14:paraId="080CCC38" w14:textId="77777777" w:rsidTr="00F01C90">
        <w:trPr>
          <w:trHeight w:val="258"/>
        </w:trPr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89C21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A77E8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djusted H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6BD06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5C6E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</w:tr>
      <w:tr w:rsidR="00F01C90" w:rsidRPr="00F01C90" w14:paraId="455A3FC9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352A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ronchiectasi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8EA3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BB8CB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F25A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5-1.33</w:t>
            </w:r>
          </w:p>
        </w:tc>
      </w:tr>
      <w:tr w:rsidR="00F01C90" w:rsidRPr="00F01C90" w14:paraId="2B737284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DABC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3A88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6440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B401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F01C90" w:rsidRPr="00F01C90" w14:paraId="2F0F7B20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F804" w14:textId="77777777" w:rsidR="00F01C90" w:rsidRPr="00F01C90" w:rsidRDefault="00F01C90" w:rsidP="00F01C90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83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35E90" w14:textId="77777777" w:rsidR="00F01C90" w:rsidRPr="00F01C90" w:rsidRDefault="00F01C90" w:rsidP="00BC7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Reference</w:t>
            </w:r>
          </w:p>
        </w:tc>
      </w:tr>
      <w:tr w:rsidR="00F01C90" w:rsidRPr="00F01C90" w14:paraId="71F1E03F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35908" w14:textId="77777777" w:rsidR="00F01C90" w:rsidRPr="00F01C90" w:rsidRDefault="00F01C90" w:rsidP="00F01C90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8304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F4B7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D629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9-0.93</w:t>
            </w:r>
          </w:p>
        </w:tc>
      </w:tr>
      <w:tr w:rsidR="00F01C90" w:rsidRPr="00F01C90" w14:paraId="7BCEC846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CCBE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ocioeconomic deprivation (IM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789A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9525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872E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F01C90" w:rsidRPr="00F01C90" w14:paraId="51D5DFC7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1A18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1</w:t>
            </w:r>
          </w:p>
        </w:tc>
        <w:tc>
          <w:tcPr>
            <w:tcW w:w="383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83DD85" w14:textId="77777777" w:rsidR="00F01C90" w:rsidRPr="00F01C90" w:rsidRDefault="00F01C90" w:rsidP="00BC7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Reference</w:t>
            </w:r>
          </w:p>
        </w:tc>
      </w:tr>
      <w:tr w:rsidR="00F01C90" w:rsidRPr="00F01C90" w14:paraId="4714FBB1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B26F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F755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5BC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002F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-1.05</w:t>
            </w:r>
          </w:p>
        </w:tc>
      </w:tr>
      <w:tr w:rsidR="00F01C90" w:rsidRPr="00F01C90" w14:paraId="04EC0492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8F71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93B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2BB5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681D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-1.05</w:t>
            </w:r>
          </w:p>
        </w:tc>
      </w:tr>
      <w:tr w:rsidR="00F01C90" w:rsidRPr="00F01C90" w14:paraId="1E72764F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F508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340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2517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D134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-1.05</w:t>
            </w:r>
          </w:p>
        </w:tc>
      </w:tr>
      <w:tr w:rsidR="00F01C90" w:rsidRPr="00F01C90" w14:paraId="36588B5F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73F1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5 (most deprived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A3B8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A820B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9C50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3-1.11</w:t>
            </w:r>
          </w:p>
        </w:tc>
      </w:tr>
      <w:tr w:rsidR="00F01C90" w:rsidRPr="00F01C90" w14:paraId="1F212512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7AF9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9CE4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A92D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EEBB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F01C90" w:rsidRPr="00F01C90" w14:paraId="18FE30DC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F2AA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Normal</w:t>
            </w:r>
          </w:p>
        </w:tc>
        <w:tc>
          <w:tcPr>
            <w:tcW w:w="383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541E8" w14:textId="77777777" w:rsidR="00F01C90" w:rsidRPr="00F01C90" w:rsidRDefault="00F01C90" w:rsidP="00BC7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Reference</w:t>
            </w:r>
          </w:p>
        </w:tc>
      </w:tr>
      <w:tr w:rsidR="00F01C90" w:rsidRPr="00F01C90" w14:paraId="037BA687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17A6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Underweigh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3031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F6D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CA75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1-1.35</w:t>
            </w:r>
          </w:p>
        </w:tc>
      </w:tr>
      <w:tr w:rsidR="00F01C90" w:rsidRPr="00F01C90" w14:paraId="37F555C9" w14:textId="77777777" w:rsidTr="00841EE7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291D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Overweight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0D7C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209E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2DAE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1-0.85</w:t>
            </w:r>
          </w:p>
        </w:tc>
      </w:tr>
      <w:tr w:rsidR="00F01C90" w:rsidRPr="00F01C90" w14:paraId="1F3914C4" w14:textId="77777777" w:rsidTr="00841EE7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8D74F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Obe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8E2FD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8F654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B600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8-0.72</w:t>
            </w:r>
          </w:p>
        </w:tc>
      </w:tr>
      <w:tr w:rsidR="00F01C90" w:rsidRPr="00F01C90" w14:paraId="570F044D" w14:textId="77777777" w:rsidTr="00841EE7">
        <w:trPr>
          <w:trHeight w:val="258"/>
        </w:trPr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E52EE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evious CAP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06959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662F5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32DD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4-1.52</w:t>
            </w:r>
          </w:p>
        </w:tc>
      </w:tr>
      <w:tr w:rsidR="00F01C90" w:rsidRPr="00F01C90" w14:paraId="44787D39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EAC4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evious LRTI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5785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D3599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15D5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7-1.12</w:t>
            </w:r>
          </w:p>
        </w:tc>
      </w:tr>
      <w:tr w:rsidR="00F01C90" w:rsidRPr="00F01C90" w14:paraId="3095F321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BC50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RC scor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2347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28F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90B4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F01C90" w:rsidRPr="00F01C90" w14:paraId="1CE1E194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F323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1</w:t>
            </w:r>
          </w:p>
        </w:tc>
        <w:tc>
          <w:tcPr>
            <w:tcW w:w="383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83765" w14:textId="77777777" w:rsidR="00F01C90" w:rsidRPr="00F01C90" w:rsidRDefault="00F01C90" w:rsidP="00BC7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Reference</w:t>
            </w:r>
          </w:p>
        </w:tc>
      </w:tr>
      <w:tr w:rsidR="00F01C90" w:rsidRPr="00F01C90" w14:paraId="75BE4A31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B3F9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1CB0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85D9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9DAF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9-1.54</w:t>
            </w:r>
          </w:p>
        </w:tc>
      </w:tr>
      <w:tr w:rsidR="00F01C90" w:rsidRPr="00F01C90" w14:paraId="11E5C9EB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3150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991D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B936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37FE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18-2.41</w:t>
            </w:r>
          </w:p>
        </w:tc>
      </w:tr>
      <w:tr w:rsidR="00F01C90" w:rsidRPr="00F01C90" w14:paraId="31277DD1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A27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B355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A390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A36E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06-3.39</w:t>
            </w:r>
          </w:p>
        </w:tc>
      </w:tr>
      <w:tr w:rsidR="00F01C90" w:rsidRPr="00F01C90" w14:paraId="1AD19581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28002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B8B4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B7B0D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7B43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22-4.73</w:t>
            </w:r>
          </w:p>
        </w:tc>
      </w:tr>
      <w:tr w:rsidR="00F01C90" w:rsidRPr="00F01C90" w14:paraId="151D18D8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395F" w14:textId="1D1C98C9" w:rsidR="00F01C90" w:rsidRPr="00F01C90" w:rsidRDefault="0060728B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V</w:t>
            </w:r>
            <w:r w:rsidRPr="002F5D4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% predict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E49A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C1C8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0DB0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60728B" w:rsidRPr="00F01C90" w14:paraId="45240262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CC58" w14:textId="24407153" w:rsidR="0060728B" w:rsidRPr="00F01C90" w:rsidRDefault="0060728B" w:rsidP="00607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≥80%</w:t>
            </w:r>
          </w:p>
        </w:tc>
        <w:tc>
          <w:tcPr>
            <w:tcW w:w="383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21673" w14:textId="77777777" w:rsidR="0060728B" w:rsidRPr="00F01C90" w:rsidRDefault="0060728B" w:rsidP="00BC7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Reference</w:t>
            </w:r>
          </w:p>
        </w:tc>
      </w:tr>
      <w:tr w:rsidR="0060728B" w:rsidRPr="00F01C90" w14:paraId="45AE09DF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3D2" w14:textId="0C8EC7D6" w:rsidR="0060728B" w:rsidRPr="00F01C90" w:rsidRDefault="0060728B" w:rsidP="00607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50-7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713" w14:textId="77777777" w:rsidR="0060728B" w:rsidRPr="00F01C90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FF0C" w14:textId="77777777" w:rsidR="0060728B" w:rsidRPr="00F01C90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65D2" w14:textId="77777777" w:rsidR="0060728B" w:rsidRPr="00F01C90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9-1.4</w:t>
            </w:r>
          </w:p>
        </w:tc>
      </w:tr>
      <w:tr w:rsidR="0060728B" w:rsidRPr="00F01C90" w14:paraId="1F229C36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8F05" w14:textId="60B84231" w:rsidR="0060728B" w:rsidRPr="00F01C90" w:rsidRDefault="0060728B" w:rsidP="00607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30-4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98F2" w14:textId="77777777" w:rsidR="0060728B" w:rsidRPr="00F01C90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457E" w14:textId="77777777" w:rsidR="0060728B" w:rsidRPr="00F01C90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DAD9" w14:textId="77777777" w:rsidR="0060728B" w:rsidRPr="00F01C90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85-2.02</w:t>
            </w:r>
          </w:p>
        </w:tc>
      </w:tr>
      <w:tr w:rsidR="0060728B" w:rsidRPr="00F01C90" w14:paraId="210C3393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943E" w14:textId="297D14DD" w:rsidR="0060728B" w:rsidRPr="00F01C90" w:rsidRDefault="0060728B" w:rsidP="00607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&lt;30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6D315" w14:textId="77777777" w:rsidR="0060728B" w:rsidRPr="00F01C90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CAE30" w14:textId="77777777" w:rsidR="0060728B" w:rsidRPr="00F01C90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2E17" w14:textId="77777777" w:rsidR="0060728B" w:rsidRPr="00F01C90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09-2.33</w:t>
            </w:r>
          </w:p>
        </w:tc>
      </w:tr>
      <w:tr w:rsidR="00F01C90" w:rsidRPr="00F01C90" w14:paraId="401F7328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54C2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ospitalised COPD exacerbatio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85D2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A021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FFD6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F01C90" w:rsidRPr="00F01C90" w14:paraId="07E3C24D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AB23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0</w:t>
            </w:r>
          </w:p>
        </w:tc>
        <w:tc>
          <w:tcPr>
            <w:tcW w:w="383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F1CE2" w14:textId="77777777" w:rsidR="00F01C90" w:rsidRPr="00F01C90" w:rsidRDefault="00F01C90" w:rsidP="00BC7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Reference</w:t>
            </w:r>
          </w:p>
        </w:tc>
      </w:tr>
      <w:tr w:rsidR="00F01C90" w:rsidRPr="00F01C90" w14:paraId="2A2D9E21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C04A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≥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B931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4C43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A0C6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65-1.81</w:t>
            </w:r>
          </w:p>
        </w:tc>
      </w:tr>
      <w:tr w:rsidR="00F01C90" w:rsidRPr="00F01C90" w14:paraId="47826FED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156E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CS cours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F4B4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6BC4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17E4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F01C90" w:rsidRPr="00F01C90" w14:paraId="4017AE17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B8BA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0</w:t>
            </w:r>
          </w:p>
        </w:tc>
        <w:tc>
          <w:tcPr>
            <w:tcW w:w="383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17AB68" w14:textId="77777777" w:rsidR="00F01C90" w:rsidRPr="00F01C90" w:rsidRDefault="00F01C90" w:rsidP="00BC7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Reference</w:t>
            </w:r>
          </w:p>
        </w:tc>
      </w:tr>
      <w:tr w:rsidR="00F01C90" w:rsidRPr="00F01C90" w14:paraId="1D633E27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531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84A9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3BC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5EC3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8-1.05</w:t>
            </w:r>
          </w:p>
        </w:tc>
      </w:tr>
      <w:tr w:rsidR="00F01C90" w:rsidRPr="00F01C90" w14:paraId="4CB6C28F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41372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B58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25CE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17B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7-1.25</w:t>
            </w:r>
          </w:p>
        </w:tc>
      </w:tr>
      <w:tr w:rsidR="00F01C90" w:rsidRPr="00F01C90" w14:paraId="4D220760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B8F3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 history</w:t>
            </w:r>
          </w:p>
        </w:tc>
        <w:tc>
          <w:tcPr>
            <w:tcW w:w="383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E0350" w14:textId="77777777" w:rsidR="00F01C90" w:rsidRPr="00F01C90" w:rsidRDefault="00F01C90" w:rsidP="00BC7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Reference</w:t>
            </w:r>
          </w:p>
        </w:tc>
      </w:tr>
      <w:tr w:rsidR="00F01C90" w:rsidRPr="00F01C90" w14:paraId="38EE8B6B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DCB2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Nev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64F0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47F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D2F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6-1.28</w:t>
            </w:r>
          </w:p>
        </w:tc>
      </w:tr>
      <w:tr w:rsidR="00F01C90" w:rsidRPr="00F01C90" w14:paraId="4A962625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6B3A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Ex-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645D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2AE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1DE8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6-1.28</w:t>
            </w:r>
          </w:p>
        </w:tc>
      </w:tr>
      <w:tr w:rsidR="00F01C90" w:rsidRPr="00F01C90" w14:paraId="77FC6ACA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439D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Curren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C6A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9249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C848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7-1.05</w:t>
            </w:r>
          </w:p>
        </w:tc>
      </w:tr>
      <w:tr w:rsidR="00F01C90" w:rsidRPr="00F01C90" w14:paraId="6CCAFD90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9B24F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A3BF9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6693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C1D6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7-1.25</w:t>
            </w:r>
          </w:p>
        </w:tc>
      </w:tr>
      <w:tr w:rsidR="00F01C90" w:rsidRPr="00F01C90" w14:paraId="4A7A37E7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80D0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rdiovascular disea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7D03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8A093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01FE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-1.37</w:t>
            </w:r>
          </w:p>
        </w:tc>
      </w:tr>
      <w:tr w:rsidR="00F01C90" w:rsidRPr="00F01C90" w14:paraId="666808D8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F6F76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V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D3D7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AE0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4079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3-1.47</w:t>
            </w:r>
          </w:p>
        </w:tc>
      </w:tr>
      <w:tr w:rsidR="00F01C90" w:rsidRPr="00F01C90" w14:paraId="58CB687C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2AB9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ung cance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BD665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BCB4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2155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63-2.22</w:t>
            </w:r>
          </w:p>
        </w:tc>
      </w:tr>
      <w:tr w:rsidR="00F01C90" w:rsidRPr="00F01C90" w14:paraId="02E20956" w14:textId="77777777" w:rsidTr="00F01C90">
        <w:trPr>
          <w:trHeight w:val="258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43624" w14:textId="77777777" w:rsidR="00F01C90" w:rsidRPr="00F01C90" w:rsidRDefault="00F01C90" w:rsidP="00F01C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terstitial lung disea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B56F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61933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8402" w14:textId="77777777" w:rsidR="00F01C90" w:rsidRPr="00F01C90" w:rsidRDefault="00F01C90" w:rsidP="00F01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1C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49-1.78</w:t>
            </w:r>
          </w:p>
        </w:tc>
      </w:tr>
    </w:tbl>
    <w:p w14:paraId="2E353110" w14:textId="403F70EE" w:rsidR="00BB0116" w:rsidRDefault="00F01C90" w:rsidP="008D7F41">
      <w:r w:rsidRPr="00943CF1">
        <w:rPr>
          <w:sz w:val="20"/>
          <w:szCs w:val="20"/>
        </w:rPr>
        <w:t>* Adjusted for</w:t>
      </w:r>
      <w:r>
        <w:rPr>
          <w:sz w:val="20"/>
          <w:szCs w:val="20"/>
        </w:rPr>
        <w:t xml:space="preserve"> all covariates shown in the table</w:t>
      </w:r>
      <w:r w:rsidR="00D01210">
        <w:rPr>
          <w:sz w:val="20"/>
          <w:szCs w:val="20"/>
        </w:rPr>
        <w:t>; CVA=cerebrovascular accident, CAP = community acquire pneumonia, LRTI=lower respiratory tract infection; OCS=oral corticosteroids; COPD=chronic obstructive pulmonary disease</w:t>
      </w:r>
      <w:r w:rsidR="00B11336">
        <w:rPr>
          <w:sz w:val="20"/>
          <w:szCs w:val="20"/>
        </w:rPr>
        <w:t>; HR=hazard ratio; CI=confidence interval</w:t>
      </w:r>
      <w:r w:rsidR="008060A3">
        <w:rPr>
          <w:sz w:val="20"/>
          <w:szCs w:val="20"/>
        </w:rPr>
        <w:t>. N=</w:t>
      </w:r>
      <w:r w:rsidR="00841EE7" w:rsidRPr="00841EE7">
        <w:rPr>
          <w:sz w:val="20"/>
          <w:szCs w:val="20"/>
        </w:rPr>
        <w:t>316</w:t>
      </w:r>
      <w:r w:rsidR="00671881">
        <w:rPr>
          <w:sz w:val="20"/>
          <w:szCs w:val="20"/>
        </w:rPr>
        <w:t>,</w:t>
      </w:r>
      <w:r w:rsidR="00841EE7" w:rsidRPr="00841EE7">
        <w:rPr>
          <w:sz w:val="20"/>
          <w:szCs w:val="20"/>
        </w:rPr>
        <w:t>663</w:t>
      </w:r>
      <w:r w:rsidR="00841EE7">
        <w:rPr>
          <w:sz w:val="20"/>
          <w:szCs w:val="20"/>
        </w:rPr>
        <w:t>.</w:t>
      </w:r>
    </w:p>
    <w:p w14:paraId="635A3B4A" w14:textId="77777777" w:rsidR="00F01C90" w:rsidRDefault="00F01C90">
      <w:r>
        <w:br w:type="page"/>
      </w:r>
    </w:p>
    <w:p w14:paraId="162920D6" w14:textId="15E899DA" w:rsidR="008D7F41" w:rsidRDefault="0076747E" w:rsidP="008D7F41">
      <w:r>
        <w:lastRenderedPageBreak/>
        <w:t>e-</w:t>
      </w:r>
      <w:r>
        <w:t>T</w:t>
      </w:r>
      <w:r w:rsidR="008D7F41">
        <w:t xml:space="preserve">able </w:t>
      </w:r>
      <w:r w:rsidR="00FF485E">
        <w:t>3</w:t>
      </w:r>
      <w:r w:rsidR="008D7F41">
        <w:t>. Demographics and characteristics of nested case-control 2</w:t>
      </w:r>
      <w:r w:rsidR="00B741A8">
        <w:t xml:space="preserve"> (COPD and concomitant bronchiectasis)</w:t>
      </w:r>
    </w:p>
    <w:tbl>
      <w:tblPr>
        <w:tblW w:w="8705" w:type="dxa"/>
        <w:tblLook w:val="04A0" w:firstRow="1" w:lastRow="0" w:firstColumn="1" w:lastColumn="0" w:noHBand="0" w:noVBand="1"/>
      </w:tblPr>
      <w:tblGrid>
        <w:gridCol w:w="3246"/>
        <w:gridCol w:w="1610"/>
        <w:gridCol w:w="1761"/>
        <w:gridCol w:w="2088"/>
      </w:tblGrid>
      <w:tr w:rsidR="00617883" w:rsidRPr="00617883" w14:paraId="4BE46380" w14:textId="77777777" w:rsidTr="00EC2134">
        <w:trPr>
          <w:trHeight w:val="258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8778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ESTED CASE CONTROL 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D3C6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09D9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CF81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617883" w:rsidRPr="00617883" w14:paraId="3D78DE66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04F6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numb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1494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2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48FC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00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AF83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527</w:t>
            </w:r>
          </w:p>
        </w:tc>
      </w:tr>
      <w:tr w:rsidR="00617883" w:rsidRPr="00617883" w14:paraId="21BD91D0" w14:textId="77777777" w:rsidTr="00EC2134">
        <w:trPr>
          <w:trHeight w:val="258"/>
        </w:trPr>
        <w:tc>
          <w:tcPr>
            <w:tcW w:w="32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8D687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(years), median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F353" w14:textId="156F1CE4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  <w:r w:rsidR="00E3634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4.4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A1C6" w14:textId="34BABBF1" w:rsidR="00617883" w:rsidRPr="00617883" w:rsidRDefault="00195E9C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4.3</w:t>
            </w:r>
            <w:r w:rsidR="00617883"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14FA" w14:textId="4DC1EEF3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  <w:r w:rsidR="00B1006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4.3</w:t>
            </w:r>
          </w:p>
        </w:tc>
      </w:tr>
      <w:tr w:rsidR="00617883" w:rsidRPr="00617883" w14:paraId="0973FF2B" w14:textId="77777777" w:rsidTr="00EC2134">
        <w:trPr>
          <w:trHeight w:val="258"/>
        </w:trPr>
        <w:tc>
          <w:tcPr>
            <w:tcW w:w="32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8FADFC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52B9" w14:textId="25C0FF9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  <w:r w:rsidR="00E3634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67.6-79.5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C4333" w14:textId="57D1F2F4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  <w:r w:rsidR="00195E9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67.5-79.5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BF27" w14:textId="7EC1D838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  <w:r w:rsidR="00195E9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67.5-79.5)</w:t>
            </w:r>
          </w:p>
        </w:tc>
      </w:tr>
      <w:tr w:rsidR="00617883" w:rsidRPr="00617883" w14:paraId="32DB44F2" w14:textId="77777777" w:rsidTr="00EC2134">
        <w:trPr>
          <w:trHeight w:val="283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D50F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males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A8262" w14:textId="730BDFFC" w:rsidR="00617883" w:rsidRPr="00617883" w:rsidRDefault="00E8272F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1 (</w:t>
            </w:r>
            <w:r w:rsidR="00B1006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3.9%)</w:t>
            </w:r>
            <w:r w:rsidR="00617883"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8AC96" w14:textId="25598504" w:rsidR="00617883" w:rsidRPr="00617883" w:rsidRDefault="00B10062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74 (53.5%)</w:t>
            </w:r>
            <w:r w:rsidR="00617883"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DF2C" w14:textId="73FC5067" w:rsidR="00617883" w:rsidRPr="00617883" w:rsidRDefault="00B10062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55 (53.6%)</w:t>
            </w:r>
            <w:r w:rsidR="00617883"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617883" w:rsidRPr="00617883" w14:paraId="5F7B0F21" w14:textId="77777777" w:rsidTr="00EC2134">
        <w:trPr>
          <w:trHeight w:val="292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C6F7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ocioeconomic deprivation (IMD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D68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2A27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FF2C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617883" w:rsidRPr="00617883" w14:paraId="61A75387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3E28" w14:textId="77777777" w:rsidR="00617883" w:rsidRPr="00617883" w:rsidRDefault="00617883" w:rsidP="00D957E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3DDB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0 (17.3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AC4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49 (22.4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43E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39 (21.3%)</w:t>
            </w:r>
          </w:p>
        </w:tc>
      </w:tr>
      <w:tr w:rsidR="00617883" w:rsidRPr="00617883" w14:paraId="15809FF9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550E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F353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3 (19.8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6BB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18 (20.8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FAE3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21 (20.6%)</w:t>
            </w:r>
          </w:p>
        </w:tc>
      </w:tr>
      <w:tr w:rsidR="00617883" w:rsidRPr="00617883" w14:paraId="4659F3E9" w14:textId="77777777" w:rsidTr="00EC2134">
        <w:trPr>
          <w:trHeight w:val="292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CE34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63F3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5 (22.1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50EC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1 (21.0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50F0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36 (21.2%)</w:t>
            </w:r>
          </w:p>
        </w:tc>
      </w:tr>
      <w:tr w:rsidR="00617883" w:rsidRPr="00617883" w14:paraId="7E3E5FE8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FAA1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A2D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1 (19.4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0BD5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7 (18.8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D768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78 (18.9%)</w:t>
            </w:r>
          </w:p>
        </w:tc>
      </w:tr>
      <w:tr w:rsidR="00617883" w:rsidRPr="00617883" w14:paraId="0E701589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5126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(most deprived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0010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2 (21.5%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952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0 (16.9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EB2E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52 (17.9%)</w:t>
            </w:r>
          </w:p>
        </w:tc>
      </w:tr>
      <w:tr w:rsidR="00617883" w:rsidRPr="00617883" w14:paraId="0D7FB956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E9BB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9748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71C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E511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617883" w:rsidRPr="00617883" w14:paraId="45AE3E3A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CAF7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Norma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64C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9 (36.3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3570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16 (30.7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D42B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05 (31.9%)</w:t>
            </w:r>
          </w:p>
        </w:tc>
      </w:tr>
      <w:tr w:rsidR="00617883" w:rsidRPr="00617883" w14:paraId="4E6A10D7" w14:textId="77777777" w:rsidTr="00EC2134">
        <w:trPr>
          <w:trHeight w:val="292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1149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Underweigh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EBAC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7 (9.0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EA44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6 (5.8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292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3 (6.5%)</w:t>
            </w:r>
          </w:p>
        </w:tc>
      </w:tr>
      <w:tr w:rsidR="00617883" w:rsidRPr="00617883" w14:paraId="0586E6F9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E730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Overweigh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0988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9 (38.2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23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66 (43.2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A398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65 (42.1%)</w:t>
            </w:r>
          </w:p>
        </w:tc>
      </w:tr>
      <w:tr w:rsidR="00617883" w:rsidRPr="00617883" w14:paraId="728FE124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8F63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Obe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93E4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7 (14.8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843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1 (19.0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267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58 (18.1%)</w:t>
            </w:r>
          </w:p>
        </w:tc>
      </w:tr>
      <w:tr w:rsidR="00617883" w:rsidRPr="00617883" w14:paraId="267D1562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1A7E" w14:textId="77777777" w:rsidR="00617883" w:rsidRPr="00617883" w:rsidRDefault="00617883" w:rsidP="00617883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035B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 (1.7%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37AA5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 (1.3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FBC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 (1.4%)</w:t>
            </w:r>
          </w:p>
        </w:tc>
      </w:tr>
      <w:tr w:rsidR="0060728B" w:rsidRPr="00617883" w14:paraId="2162E919" w14:textId="77777777" w:rsidTr="00532DEF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1AA2" w14:textId="0955B1B0" w:rsidR="0060728B" w:rsidRPr="00617883" w:rsidRDefault="0060728B" w:rsidP="00607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V</w:t>
            </w:r>
            <w:r w:rsidRPr="002F5D4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% predicte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7E03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05AB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3D07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60728B" w:rsidRPr="00617883" w14:paraId="57DC7D69" w14:textId="77777777" w:rsidTr="00532DEF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165B" w14:textId="6F402FB5" w:rsidR="0060728B" w:rsidRPr="00617883" w:rsidRDefault="0060728B" w:rsidP="00607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≥80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9CB0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7 (22.5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00E7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33 (31.6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6639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50 (29.7%)</w:t>
            </w:r>
          </w:p>
        </w:tc>
      </w:tr>
      <w:tr w:rsidR="0060728B" w:rsidRPr="00617883" w14:paraId="01A4B60D" w14:textId="77777777" w:rsidTr="00532DEF">
        <w:trPr>
          <w:trHeight w:val="292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03C7" w14:textId="38B646ED" w:rsidR="0060728B" w:rsidRPr="00617883" w:rsidRDefault="0060728B" w:rsidP="00607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50-79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D2F1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1 (36.7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5BD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23 (36.0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2381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14 (36.2%)</w:t>
            </w:r>
          </w:p>
        </w:tc>
      </w:tr>
      <w:tr w:rsidR="0060728B" w:rsidRPr="00617883" w14:paraId="1135A26F" w14:textId="77777777" w:rsidTr="00532DEF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CE51" w14:textId="7BF12CA4" w:rsidR="0060728B" w:rsidRPr="00617883" w:rsidRDefault="0060728B" w:rsidP="00607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30-49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B8BE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9 (17.1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22A8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8 (14.4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7015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7 (14.9%)</w:t>
            </w:r>
          </w:p>
        </w:tc>
      </w:tr>
      <w:tr w:rsidR="0060728B" w:rsidRPr="00617883" w14:paraId="3EFA0D61" w14:textId="77777777" w:rsidTr="00532DEF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36C4" w14:textId="3D441FC9" w:rsidR="0060728B" w:rsidRPr="00617883" w:rsidRDefault="0060728B" w:rsidP="00607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&lt;30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F11E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 (3.6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E5AA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 (1.6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7576" w14:textId="77777777" w:rsidR="0060728B" w:rsidRPr="00617883" w:rsidRDefault="0060728B" w:rsidP="00607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1 (2.0%)</w:t>
            </w:r>
          </w:p>
        </w:tc>
      </w:tr>
      <w:tr w:rsidR="00617883" w:rsidRPr="00617883" w14:paraId="3390ABFD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1017" w14:textId="77777777" w:rsidR="00617883" w:rsidRPr="00617883" w:rsidRDefault="00617883" w:rsidP="00617883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611A1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5 (20.2%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F2E13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0 (16.5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478C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35 (17.2%)</w:t>
            </w:r>
          </w:p>
        </w:tc>
      </w:tr>
      <w:tr w:rsidR="00617883" w:rsidRPr="00617883" w14:paraId="3654F5BF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D290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RC scor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CD5B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FD3D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FD8D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617883" w:rsidRPr="00617883" w14:paraId="40DAEFA1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6CF6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0BA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2 (10.0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1FD6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0 (16.0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5AB7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2 (14.7%)</w:t>
            </w:r>
          </w:p>
        </w:tc>
      </w:tr>
      <w:tr w:rsidR="00617883" w:rsidRPr="00617883" w14:paraId="01D5BFC7" w14:textId="77777777" w:rsidTr="00EC2134">
        <w:trPr>
          <w:trHeight w:val="292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C277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13F0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5 (25.9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CDA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53 (32.6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70D8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88 (31.2%)</w:t>
            </w:r>
          </w:p>
        </w:tc>
      </w:tr>
      <w:tr w:rsidR="00617883" w:rsidRPr="00617883" w14:paraId="51D67C71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657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7F0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8 (24.6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167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96 (19.7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DF40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24 (20.7%)</w:t>
            </w:r>
          </w:p>
        </w:tc>
      </w:tr>
      <w:tr w:rsidR="00617883" w:rsidRPr="00617883" w14:paraId="68A2F90D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E9A5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CAE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1 (15.5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9B9B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1 (10.0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4C3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2 (11.2%)</w:t>
            </w:r>
          </w:p>
        </w:tc>
      </w:tr>
      <w:tr w:rsidR="00617883" w:rsidRPr="00617883" w14:paraId="13E0240C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5977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F9B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 (3.5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4A0E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4 (2.2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F419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2 (2.5%)</w:t>
            </w:r>
          </w:p>
        </w:tc>
      </w:tr>
      <w:tr w:rsidR="00617883" w:rsidRPr="00617883" w14:paraId="54FF14F3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3A659" w14:textId="77777777" w:rsidR="00617883" w:rsidRPr="00617883" w:rsidRDefault="00617883" w:rsidP="00617883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617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7 (20.5%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4130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92 (19.5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AD4B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99 (19.7%)</w:t>
            </w:r>
          </w:p>
        </w:tc>
      </w:tr>
      <w:tr w:rsidR="00617883" w:rsidRPr="00617883" w14:paraId="35CDCEB6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8E1C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 histor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E39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A9AE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6468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617883" w:rsidRPr="00617883" w14:paraId="7F5458B9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E95F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Nev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9F67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2 (15.7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0D9B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7 (17.3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CF5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9 (17.0%)</w:t>
            </w:r>
          </w:p>
        </w:tc>
      </w:tr>
      <w:tr w:rsidR="00617883" w:rsidRPr="00617883" w14:paraId="624455D7" w14:textId="77777777" w:rsidTr="00EC2134">
        <w:trPr>
          <w:trHeight w:val="292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AC8A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Ex-smok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035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4 (50.7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3A2B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9 (46.8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3140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03 (47.6%)</w:t>
            </w:r>
          </w:p>
        </w:tc>
      </w:tr>
      <w:tr w:rsidR="00617883" w:rsidRPr="00617883" w14:paraId="01F2016D" w14:textId="77777777" w:rsidTr="00AD5707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E0107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Current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6746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3 (21.7%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BA79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9 (20.4%)</w:t>
            </w:r>
          </w:p>
        </w:tc>
        <w:tc>
          <w:tcPr>
            <w:tcW w:w="20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B02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22 (20.7%)</w:t>
            </w:r>
          </w:p>
        </w:tc>
      </w:tr>
      <w:tr w:rsidR="00617883" w:rsidRPr="00617883" w14:paraId="25FEFBDE" w14:textId="77777777" w:rsidTr="00AD5707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59F0" w14:textId="77777777" w:rsidR="00617883" w:rsidRPr="00617883" w:rsidRDefault="00617883" w:rsidP="00617883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00D87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2 (11.9%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3CD8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1 (15.5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C96B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3 (14.8%)</w:t>
            </w:r>
          </w:p>
        </w:tc>
      </w:tr>
      <w:tr w:rsidR="008C2A80" w:rsidRPr="00617883" w14:paraId="2C992C7F" w14:textId="77777777" w:rsidTr="00AD5707">
        <w:trPr>
          <w:trHeight w:val="258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818BC" w14:textId="18365159" w:rsidR="004006F2" w:rsidRPr="008E1AA5" w:rsidRDefault="007E18D9" w:rsidP="00560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lood e</w:t>
            </w:r>
            <w:r w:rsidR="008C2A80" w:rsidRPr="008E1A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sinophil count</w:t>
            </w:r>
            <w:r w:rsidR="004006F2" w:rsidRPr="008E1A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x10</w:t>
            </w:r>
            <w:r w:rsidR="004006F2" w:rsidRPr="008E1A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9</w:t>
            </w:r>
            <w:r w:rsidR="004006F2" w:rsidRPr="008E1A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/L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9A16F" w14:textId="77777777" w:rsidR="008C2A80" w:rsidRPr="00617883" w:rsidRDefault="008C2A80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327EB" w14:textId="77777777" w:rsidR="008C2A80" w:rsidRPr="00617883" w:rsidRDefault="008C2A80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F414E" w14:textId="77777777" w:rsidR="008C2A80" w:rsidRPr="00617883" w:rsidRDefault="008C2A80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60C0E" w:rsidRPr="00617883" w14:paraId="44A9E8BE" w14:textId="77777777" w:rsidTr="00AD5707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C19BF" w14:textId="170D53D6" w:rsidR="00560C0E" w:rsidRDefault="00084BB6" w:rsidP="00560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0C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46131" w14:textId="3ADC9477" w:rsidR="00560C0E" w:rsidRPr="00617883" w:rsidRDefault="00F91F4B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</w:t>
            </w:r>
            <w:r w:rsidR="0034745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 (0.20-0.40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18677" w14:textId="2A1521BB" w:rsidR="00560C0E" w:rsidRPr="00617883" w:rsidRDefault="008013BA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6 (0.19-</w:t>
            </w:r>
            <w:r w:rsidR="008E1AA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4)</w:t>
            </w:r>
          </w:p>
        </w:tc>
        <w:tc>
          <w:tcPr>
            <w:tcW w:w="20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07232" w14:textId="2306C40A" w:rsidR="00560C0E" w:rsidRPr="00617883" w:rsidRDefault="008013BA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7 (0.19-0.40)</w:t>
            </w:r>
          </w:p>
        </w:tc>
      </w:tr>
      <w:tr w:rsidR="00560C0E" w:rsidRPr="00617883" w14:paraId="57714C9A" w14:textId="77777777" w:rsidTr="00AD5707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06A8F" w14:textId="596804F1" w:rsidR="00560C0E" w:rsidRDefault="008E1AA5" w:rsidP="008E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</w:t>
            </w:r>
            <w:r w:rsidR="009D0B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igh 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4DA32" w14:textId="3C2E9F0B" w:rsidR="00560C0E" w:rsidRPr="00617883" w:rsidRDefault="00AD5707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6 (53.0%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39FE2" w14:textId="006B984B" w:rsidR="00560C0E" w:rsidRPr="00617883" w:rsidRDefault="00AD5707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36 (36.7%)</w:t>
            </w:r>
          </w:p>
        </w:tc>
        <w:tc>
          <w:tcPr>
            <w:tcW w:w="20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97459" w14:textId="70630F0E" w:rsidR="00560C0E" w:rsidRPr="00617883" w:rsidRDefault="008E1AA5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54 (</w:t>
            </w:r>
            <w:r w:rsidR="00F91F4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.8%)</w:t>
            </w:r>
          </w:p>
        </w:tc>
      </w:tr>
      <w:tr w:rsidR="009D0B58" w:rsidRPr="00617883" w14:paraId="6C775523" w14:textId="77777777" w:rsidTr="007E18D9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EB349" w14:textId="760282FC" w:rsidR="009D0B58" w:rsidRDefault="008E1AA5" w:rsidP="00560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</w:t>
            </w:r>
            <w:r w:rsidR="009D0B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0BB68" w14:textId="1831249A" w:rsidR="009D0B58" w:rsidRPr="00617883" w:rsidRDefault="00AD5707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8 (41.8%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22597E" w14:textId="0105AF89" w:rsidR="009D0B58" w:rsidRPr="00617883" w:rsidRDefault="00AD5707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26 (56.1%)</w:t>
            </w:r>
          </w:p>
        </w:tc>
        <w:tc>
          <w:tcPr>
            <w:tcW w:w="20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FE455" w14:textId="7787075B" w:rsidR="009D0B58" w:rsidRPr="00617883" w:rsidRDefault="00F91F4B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02 (55.5%)</w:t>
            </w:r>
          </w:p>
        </w:tc>
      </w:tr>
      <w:tr w:rsidR="009D0B58" w:rsidRPr="00617883" w14:paraId="6291C130" w14:textId="77777777" w:rsidTr="007E18D9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63CB3" w14:textId="727F41D4" w:rsidR="009D0B58" w:rsidRDefault="008E1AA5" w:rsidP="00560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</w:t>
            </w:r>
            <w:r w:rsidR="009D0B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37677" w14:textId="277CB086" w:rsidR="009D0B58" w:rsidRPr="00617883" w:rsidRDefault="00AD5707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 (5.2%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4B276" w14:textId="092CB86D" w:rsidR="009D0B58" w:rsidRPr="00617883" w:rsidRDefault="00AD5707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4 (7.2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F1CD3" w14:textId="2534D897" w:rsidR="009D0B58" w:rsidRPr="00617883" w:rsidRDefault="00F91F4B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1 (6.8%)</w:t>
            </w:r>
          </w:p>
        </w:tc>
      </w:tr>
      <w:tr w:rsidR="00617883" w:rsidRPr="00617883" w14:paraId="03AA6E55" w14:textId="77777777" w:rsidTr="007E18D9">
        <w:trPr>
          <w:trHeight w:val="258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4000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evious CAP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1D5D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2 (33.0%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38B3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90 (19.4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028C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62 (22.2%)</w:t>
            </w:r>
          </w:p>
        </w:tc>
      </w:tr>
      <w:tr w:rsidR="00617883" w:rsidRPr="00617883" w14:paraId="4726B424" w14:textId="77777777" w:rsidTr="00EC2134">
        <w:trPr>
          <w:trHeight w:val="292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7292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evious LRTI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30DA8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33 (83.1%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8581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92 (74.4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646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25 (76.2%)</w:t>
            </w:r>
          </w:p>
        </w:tc>
      </w:tr>
      <w:tr w:rsidR="00617883" w:rsidRPr="00617883" w14:paraId="1E4FC4E2" w14:textId="77777777" w:rsidTr="00EC2134">
        <w:trPr>
          <w:trHeight w:val="258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9D4C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CS us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4CBE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F096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82FC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617883" w:rsidRPr="00617883" w14:paraId="199F558D" w14:textId="77777777" w:rsidTr="00EC2134">
        <w:trPr>
          <w:trHeight w:val="292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C294" w14:textId="77777777" w:rsidR="00617883" w:rsidRPr="00617883" w:rsidRDefault="00617883" w:rsidP="00617883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959C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92 (75.2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669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26 (81.1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EF1E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18 (79.9%)</w:t>
            </w:r>
          </w:p>
        </w:tc>
      </w:tr>
      <w:tr w:rsidR="00617883" w:rsidRPr="00617883" w14:paraId="06D2EC25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BB3F" w14:textId="77777777" w:rsidR="00617883" w:rsidRPr="00617883" w:rsidRDefault="00617883" w:rsidP="00617883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91C2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9 (24.8%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F954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0 (18.9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CF1B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9 (20.1%)</w:t>
            </w:r>
          </w:p>
        </w:tc>
      </w:tr>
      <w:tr w:rsidR="00617883" w:rsidRPr="00617883" w14:paraId="1E707043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F6CB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CS cours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C228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4E66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7F0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617883" w:rsidRPr="00617883" w14:paraId="61097346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74B5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30B3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7 (57.0%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20E9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89 (74.2%)</w:t>
            </w:r>
          </w:p>
        </w:tc>
        <w:tc>
          <w:tcPr>
            <w:tcW w:w="20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7B57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86 (70.7%)</w:t>
            </w:r>
          </w:p>
        </w:tc>
      </w:tr>
      <w:tr w:rsidR="00617883" w:rsidRPr="00617883" w14:paraId="10138778" w14:textId="77777777" w:rsidTr="00EC2134">
        <w:trPr>
          <w:trHeight w:val="258"/>
        </w:trPr>
        <w:tc>
          <w:tcPr>
            <w:tcW w:w="32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826E3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9FDD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3 (14.0%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D379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2 (10.6%)</w:t>
            </w:r>
          </w:p>
        </w:tc>
        <w:tc>
          <w:tcPr>
            <w:tcW w:w="20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C245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5 (11.3%)</w:t>
            </w:r>
          </w:p>
        </w:tc>
      </w:tr>
      <w:tr w:rsidR="00617883" w:rsidRPr="00617883" w14:paraId="7DD1EF09" w14:textId="77777777" w:rsidTr="00EC2134">
        <w:trPr>
          <w:trHeight w:val="258"/>
        </w:trPr>
        <w:tc>
          <w:tcPr>
            <w:tcW w:w="32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B520" w14:textId="77777777" w:rsidR="00617883" w:rsidRPr="00617883" w:rsidRDefault="00617883" w:rsidP="00617883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5EB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1 (29.0%)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A239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5 (15.2%)</w:t>
            </w:r>
          </w:p>
        </w:tc>
        <w:tc>
          <w:tcPr>
            <w:tcW w:w="20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4091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56 (18.0%)</w:t>
            </w:r>
          </w:p>
        </w:tc>
      </w:tr>
      <w:tr w:rsidR="00617883" w:rsidRPr="00617883" w14:paraId="7C02B98C" w14:textId="77777777" w:rsidTr="00EC2134">
        <w:trPr>
          <w:trHeight w:val="292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2FEA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Lung cancer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29C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 (2.7%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B3CC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4 (2.7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550E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8 (2.7%)</w:t>
            </w:r>
          </w:p>
        </w:tc>
      </w:tr>
      <w:tr w:rsidR="00617883" w:rsidRPr="00617883" w14:paraId="71AED4C0" w14:textId="77777777" w:rsidTr="00EC2134">
        <w:trPr>
          <w:trHeight w:val="258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A4C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sthma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197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3 (25.5%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F99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16 (25.7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6014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49 (25.7%)</w:t>
            </w:r>
          </w:p>
        </w:tc>
      </w:tr>
      <w:tr w:rsidR="00617883" w:rsidRPr="00617883" w14:paraId="7619E7AD" w14:textId="77777777" w:rsidTr="00EC2134">
        <w:trPr>
          <w:trHeight w:val="258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C2C2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terstitial lung diseas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73CE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 (6.9%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6BD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3 (5.1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23C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9 (5.5%)</w:t>
            </w:r>
          </w:p>
        </w:tc>
      </w:tr>
      <w:tr w:rsidR="00617883" w:rsidRPr="00617883" w14:paraId="28BC18EC" w14:textId="77777777" w:rsidTr="00EC2134">
        <w:trPr>
          <w:trHeight w:val="258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DC3F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3539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5 (31.7%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D1D5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6 (25.2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9140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71 (26.6%)</w:t>
            </w:r>
          </w:p>
        </w:tc>
      </w:tr>
      <w:tr w:rsidR="00617883" w:rsidRPr="00617883" w14:paraId="00AEABC2" w14:textId="77777777" w:rsidTr="00EC2134">
        <w:trPr>
          <w:trHeight w:val="258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D2F3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erebrovascular accident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9D7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5 (12.5%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2C10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3 (8.1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1404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8 (9.0%)</w:t>
            </w:r>
          </w:p>
        </w:tc>
      </w:tr>
      <w:tr w:rsidR="00617883" w:rsidRPr="00617883" w14:paraId="4841C344" w14:textId="77777777" w:rsidTr="00EC2134">
        <w:trPr>
          <w:trHeight w:val="292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DDD5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rdiovascular diseas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29A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57 (68.5%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344D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30 (71.3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5D5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87 (70.7%)</w:t>
            </w:r>
          </w:p>
        </w:tc>
      </w:tr>
      <w:tr w:rsidR="00617883" w:rsidRPr="00617883" w14:paraId="4617FDB3" w14:textId="77777777" w:rsidTr="00EC2134">
        <w:trPr>
          <w:trHeight w:val="258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F58D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E0A4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4 (25.7%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B2D2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8 (19.3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E174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22 (20.7%)</w:t>
            </w:r>
          </w:p>
        </w:tc>
      </w:tr>
      <w:tr w:rsidR="00617883" w:rsidRPr="00617883" w14:paraId="232A407C" w14:textId="77777777" w:rsidTr="00EC2134">
        <w:trPr>
          <w:trHeight w:val="266"/>
        </w:trPr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9EB6" w14:textId="77777777" w:rsidR="00617883" w:rsidRPr="00617883" w:rsidRDefault="00617883" w:rsidP="006178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neumonia vaccin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680F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4 (14.2%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1ED47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8 (16.4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90DD" w14:textId="77777777" w:rsidR="00617883" w:rsidRPr="00617883" w:rsidRDefault="00617883" w:rsidP="00617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178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2 (15.9%)</w:t>
            </w:r>
          </w:p>
        </w:tc>
      </w:tr>
    </w:tbl>
    <w:p w14:paraId="29189D27" w14:textId="4579922C" w:rsidR="00617883" w:rsidRDefault="00617883" w:rsidP="00E60E39"/>
    <w:p w14:paraId="63E9839D" w14:textId="53206F35" w:rsidR="00617883" w:rsidRDefault="00617883" w:rsidP="00E60E39"/>
    <w:p w14:paraId="1E573878" w14:textId="77777777" w:rsidR="007032EA" w:rsidRDefault="007032EA" w:rsidP="00E60E39"/>
    <w:p w14:paraId="453A8F54" w14:textId="4D83789E" w:rsidR="00E60E39" w:rsidRDefault="0076747E" w:rsidP="00E60E39">
      <w:r>
        <w:t>e-</w:t>
      </w:r>
      <w:r w:rsidR="00E60E39">
        <w:t xml:space="preserve">Table </w:t>
      </w:r>
      <w:r w:rsidR="00FF485E">
        <w:t>4</w:t>
      </w:r>
      <w:r w:rsidR="00E60E39">
        <w:t>. Association between community acquired pneumonia and time since last ICS prescription</w:t>
      </w:r>
      <w:r w:rsidR="00B312EF">
        <w:t xml:space="preserve"> in patients without use of OCS in year prior</w:t>
      </w:r>
    </w:p>
    <w:tbl>
      <w:tblPr>
        <w:tblW w:w="7928" w:type="dxa"/>
        <w:tblLook w:val="04A0" w:firstRow="1" w:lastRow="0" w:firstColumn="1" w:lastColumn="0" w:noHBand="0" w:noVBand="1"/>
      </w:tblPr>
      <w:tblGrid>
        <w:gridCol w:w="3174"/>
        <w:gridCol w:w="1634"/>
        <w:gridCol w:w="1539"/>
        <w:gridCol w:w="1581"/>
      </w:tblGrid>
      <w:tr w:rsidR="00E60E39" w:rsidRPr="005F0D69" w14:paraId="162DF1F4" w14:textId="77777777" w:rsidTr="00B5144F">
        <w:trPr>
          <w:trHeight w:val="337"/>
        </w:trPr>
        <w:tc>
          <w:tcPr>
            <w:tcW w:w="317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73D6" w14:textId="00AB6A89" w:rsidR="00E60E39" w:rsidRPr="005F0D69" w:rsidRDefault="004937A0" w:rsidP="00B51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F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STED CASE CONTROL 1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DCF48" w14:textId="77777777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usted OR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5BE6B" w14:textId="77777777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6F0BA" w14:textId="77777777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E60E39" w:rsidRPr="005F0D69" w14:paraId="47311FC8" w14:textId="77777777" w:rsidTr="00B5144F">
        <w:trPr>
          <w:trHeight w:val="337"/>
        </w:trPr>
        <w:tc>
          <w:tcPr>
            <w:tcW w:w="3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0F67" w14:textId="77777777" w:rsidR="00E60E39" w:rsidRPr="005F0D69" w:rsidRDefault="00E60E39" w:rsidP="00B51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since last IC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BECE" w14:textId="77777777" w:rsidR="00E60E39" w:rsidRPr="005F0D69" w:rsidRDefault="00E60E39" w:rsidP="00B51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BD40" w14:textId="77777777" w:rsidR="00E60E39" w:rsidRPr="005F0D69" w:rsidRDefault="00E60E39" w:rsidP="00B5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126FB" w14:textId="77777777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60E39" w:rsidRPr="005F0D69" w14:paraId="7CDA8FF0" w14:textId="77777777" w:rsidTr="00B5144F">
        <w:trPr>
          <w:trHeight w:val="328"/>
        </w:trPr>
        <w:tc>
          <w:tcPr>
            <w:tcW w:w="3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2920" w14:textId="77777777" w:rsidR="00E60E39" w:rsidRPr="005F0D69" w:rsidRDefault="00E60E39" w:rsidP="00B51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No ICS</w:t>
            </w:r>
          </w:p>
        </w:tc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3F98ED" w14:textId="77777777" w:rsidR="00E60E39" w:rsidRPr="005F0D69" w:rsidRDefault="00E60E39" w:rsidP="00BC7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eference</w:t>
            </w:r>
          </w:p>
        </w:tc>
      </w:tr>
      <w:tr w:rsidR="00E60E39" w:rsidRPr="005F0D69" w14:paraId="3998BC15" w14:textId="77777777" w:rsidTr="00B5144F">
        <w:trPr>
          <w:trHeight w:val="328"/>
        </w:trPr>
        <w:tc>
          <w:tcPr>
            <w:tcW w:w="3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F434" w14:textId="77777777" w:rsidR="00E60E39" w:rsidRPr="005F0D69" w:rsidRDefault="00E60E39" w:rsidP="00B51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0-30 day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5F35" w14:textId="35D3D87D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EE0C02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58CE" w14:textId="5B2BAD68" w:rsidR="00E60E39" w:rsidRPr="005F0D69" w:rsidRDefault="00583CB5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&lt;</w:t>
            </w:r>
            <w:r w:rsidR="00E60E39"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5CDE7" w14:textId="1BECA04A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3C36D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-1.</w:t>
            </w:r>
            <w:r w:rsidR="003C36D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</w:tr>
      <w:tr w:rsidR="00E60E39" w:rsidRPr="005F0D69" w14:paraId="0E67847B" w14:textId="77777777" w:rsidTr="00B5144F">
        <w:trPr>
          <w:trHeight w:val="328"/>
        </w:trPr>
        <w:tc>
          <w:tcPr>
            <w:tcW w:w="3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4F11" w14:textId="77777777" w:rsidR="00E60E39" w:rsidRPr="005F0D69" w:rsidRDefault="00E60E39" w:rsidP="00B51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30-90 day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1186" w14:textId="32BBC53A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EE0C02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0D0E" w14:textId="74D7B934" w:rsidR="00E60E39" w:rsidRPr="005F0D69" w:rsidRDefault="00583CB5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&lt;</w:t>
            </w:r>
            <w:r w:rsidR="00E60E39"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4C7F4" w14:textId="091251BB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3C36D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-1.</w:t>
            </w:r>
            <w:r w:rsidR="003C36D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</w:tr>
      <w:tr w:rsidR="00E60E39" w:rsidRPr="005F0D69" w14:paraId="7C005F0F" w14:textId="77777777" w:rsidTr="00B5144F">
        <w:trPr>
          <w:trHeight w:val="328"/>
        </w:trPr>
        <w:tc>
          <w:tcPr>
            <w:tcW w:w="3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15F0" w14:textId="77777777" w:rsidR="00E60E39" w:rsidRPr="005F0D69" w:rsidRDefault="00E60E39" w:rsidP="00B51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90-180 day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54F4" w14:textId="128C0BC8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  <w:r w:rsidR="00EE0C0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FA66" w14:textId="47375593" w:rsidR="00E60E39" w:rsidRPr="005F0D69" w:rsidRDefault="003C36D0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DC1CB" w14:textId="3B52C5B4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3C36D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-1.</w:t>
            </w:r>
            <w:r w:rsidR="003C36D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E60E39" w:rsidRPr="005F0D69" w14:paraId="42976979" w14:textId="77777777" w:rsidTr="00B5144F">
        <w:trPr>
          <w:trHeight w:val="337"/>
        </w:trPr>
        <w:tc>
          <w:tcPr>
            <w:tcW w:w="3174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CC3E" w14:textId="77777777" w:rsidR="00E60E39" w:rsidRPr="005F0D69" w:rsidRDefault="00E60E39" w:rsidP="00B51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180-365 days</w:t>
            </w:r>
          </w:p>
        </w:tc>
        <w:tc>
          <w:tcPr>
            <w:tcW w:w="16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41DD" w14:textId="1461D21F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3C36D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67EDF" w14:textId="597E136D" w:rsidR="00E60E39" w:rsidRPr="005F0D69" w:rsidRDefault="00E60E39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3C36D0">
              <w:rPr>
                <w:rFonts w:ascii="Calibri" w:eastAsia="Times New Roman" w:hAnsi="Calibri" w:cs="Calibri"/>
                <w:color w:val="000000"/>
                <w:lang w:eastAsia="en-GB"/>
              </w:rPr>
              <w:t>248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E04B4" w14:textId="3E4522E3" w:rsidR="00E60E39" w:rsidRPr="005F0D69" w:rsidRDefault="00863B6F" w:rsidP="00B51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  <w:r w:rsidR="00E60E39" w:rsidRPr="005F0D69">
              <w:rPr>
                <w:rFonts w:ascii="Calibri" w:eastAsia="Times New Roman" w:hAnsi="Calibri" w:cs="Calibri"/>
                <w:color w:val="000000"/>
                <w:lang w:eastAsia="en-GB"/>
              </w:rPr>
              <w:t>-1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</w:tbl>
    <w:p w14:paraId="34DFA50A" w14:textId="724BF8E7" w:rsidR="00E60E39" w:rsidRPr="00943CF1" w:rsidRDefault="00E60E39" w:rsidP="00E60E39">
      <w:pPr>
        <w:rPr>
          <w:sz w:val="20"/>
          <w:szCs w:val="20"/>
        </w:rPr>
      </w:pPr>
      <w:r w:rsidRPr="00943CF1">
        <w:rPr>
          <w:sz w:val="20"/>
          <w:szCs w:val="20"/>
        </w:rPr>
        <w:t xml:space="preserve">* Adjusted for socioeconomic deprivation (IMD), body mass index, </w:t>
      </w:r>
      <w:r w:rsidR="00BF103E">
        <w:rPr>
          <w:sz w:val="20"/>
          <w:szCs w:val="20"/>
        </w:rPr>
        <w:t>FEV</w:t>
      </w:r>
      <w:r w:rsidR="00BF103E" w:rsidRPr="00632855">
        <w:rPr>
          <w:sz w:val="20"/>
          <w:szCs w:val="20"/>
          <w:vertAlign w:val="subscript"/>
        </w:rPr>
        <w:t>1</w:t>
      </w:r>
      <w:r w:rsidR="00BF103E">
        <w:rPr>
          <w:sz w:val="20"/>
          <w:szCs w:val="20"/>
        </w:rPr>
        <w:t xml:space="preserve"> percent predicted</w:t>
      </w:r>
      <w:r w:rsidRPr="00943CF1">
        <w:rPr>
          <w:sz w:val="20"/>
          <w:szCs w:val="20"/>
        </w:rPr>
        <w:t>, MRC dyspnoea score, smoking history, history of pneumonia, lower respiratory tract infections, hospital exacerbations in the past year,</w:t>
      </w:r>
      <w:r w:rsidR="00EE0C02">
        <w:rPr>
          <w:sz w:val="20"/>
          <w:szCs w:val="20"/>
        </w:rPr>
        <w:t xml:space="preserve"> </w:t>
      </w:r>
      <w:r w:rsidRPr="00943CF1">
        <w:rPr>
          <w:sz w:val="20"/>
          <w:szCs w:val="20"/>
        </w:rPr>
        <w:t>bronchiectasis, lung cancer, asthma, interstitial lung disease, diabetes mellitus, cerebrovascular accidents, depression, pneumonia vaccine (ever) and influenza vaccine (year prior).</w:t>
      </w:r>
      <w:r>
        <w:rPr>
          <w:sz w:val="20"/>
          <w:szCs w:val="20"/>
        </w:rPr>
        <w:t xml:space="preserve"> ICS = inhaled corticosteroids.</w:t>
      </w:r>
    </w:p>
    <w:p w14:paraId="2FB3CC29" w14:textId="131E22DF" w:rsidR="00533871" w:rsidRDefault="00533871"/>
    <w:p w14:paraId="062C7F3C" w14:textId="7419D971" w:rsidR="007032EA" w:rsidRDefault="007032EA"/>
    <w:p w14:paraId="1EB7AA2E" w14:textId="77777777" w:rsidR="007032EA" w:rsidRDefault="007032EA"/>
    <w:p w14:paraId="403D3FCB" w14:textId="5713BA62" w:rsidR="003E5F75" w:rsidRDefault="0076747E">
      <w:r>
        <w:t>e-</w:t>
      </w:r>
      <w:r w:rsidR="003E5F75">
        <w:t xml:space="preserve">Table </w:t>
      </w:r>
      <w:r w:rsidR="00FF485E">
        <w:t>5</w:t>
      </w:r>
      <w:r w:rsidR="003E5F75">
        <w:t xml:space="preserve">. Antibiotic </w:t>
      </w:r>
      <w:r w:rsidR="00AD4909">
        <w:t>prescriptions</w:t>
      </w:r>
      <w:r w:rsidR="00DE6170">
        <w:t xml:space="preserve"> in the cases and controls, comparing those COPD patients with concomitant bronchiectasis and those without.</w:t>
      </w:r>
      <w:r w:rsidR="00363B62">
        <w:t xml:space="preserve"> </w:t>
      </w:r>
    </w:p>
    <w:tbl>
      <w:tblPr>
        <w:tblW w:w="8506" w:type="dxa"/>
        <w:tblLook w:val="04A0" w:firstRow="1" w:lastRow="0" w:firstColumn="1" w:lastColumn="0" w:noHBand="0" w:noVBand="1"/>
      </w:tblPr>
      <w:tblGrid>
        <w:gridCol w:w="3005"/>
        <w:gridCol w:w="1428"/>
        <w:gridCol w:w="1184"/>
        <w:gridCol w:w="1444"/>
        <w:gridCol w:w="1445"/>
      </w:tblGrid>
      <w:tr w:rsidR="003E5F75" w:rsidRPr="003E5F75" w14:paraId="2197A2B8" w14:textId="77777777" w:rsidTr="003E5F75">
        <w:trPr>
          <w:trHeight w:val="339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04FF" w14:textId="6AF13D00" w:rsidR="003E5F75" w:rsidRPr="003E5F75" w:rsidRDefault="003E5F75" w:rsidP="003E5F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1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A73FF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bronchiectasis</w:t>
            </w:r>
          </w:p>
        </w:tc>
        <w:tc>
          <w:tcPr>
            <w:tcW w:w="288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00AA71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onchiectasis</w:t>
            </w:r>
          </w:p>
        </w:tc>
      </w:tr>
      <w:tr w:rsidR="003E5F75" w:rsidRPr="003E5F75" w14:paraId="50B389A1" w14:textId="77777777" w:rsidTr="00DE6170">
        <w:trPr>
          <w:trHeight w:val="339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3560" w14:textId="4B22AD23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4937A0" w:rsidRPr="007C1F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STED CASE CONTROL 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E771F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B289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9F62D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61654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3E5F75" w:rsidRPr="003E5F75" w14:paraId="7A313A42" w14:textId="77777777" w:rsidTr="00DE6170">
        <w:trPr>
          <w:trHeight w:val="339"/>
        </w:trPr>
        <w:tc>
          <w:tcPr>
            <w:tcW w:w="30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BBBC" w14:textId="77777777" w:rsidR="003E5F75" w:rsidRPr="003E5F75" w:rsidRDefault="003E5F75" w:rsidP="003E5F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biotics in year prio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D166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43,8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EF13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56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8E83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2,1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5EC90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70.8</w:t>
            </w:r>
          </w:p>
        </w:tc>
      </w:tr>
      <w:tr w:rsidR="003E5F75" w:rsidRPr="003E5F75" w14:paraId="7CFD9471" w14:textId="77777777" w:rsidTr="00DE6170">
        <w:trPr>
          <w:trHeight w:val="339"/>
        </w:trPr>
        <w:tc>
          <w:tcPr>
            <w:tcW w:w="30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F02F" w14:textId="77777777" w:rsidR="003E5F75" w:rsidRPr="003E5F75" w:rsidRDefault="003E5F75" w:rsidP="003E5F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crolides in year prio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1ECD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2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959C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542B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6CEF1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3E5F75" w:rsidRPr="003E5F75" w14:paraId="2418905D" w14:textId="77777777" w:rsidTr="00DE6170">
        <w:trPr>
          <w:trHeight w:val="348"/>
        </w:trPr>
        <w:tc>
          <w:tcPr>
            <w:tcW w:w="30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A94A" w14:textId="77777777" w:rsidR="003E5F75" w:rsidRPr="003E5F75" w:rsidRDefault="003E5F75" w:rsidP="003E5F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biotics in 14 days pre-CAP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47A3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6,9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0431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ACAF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4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28A19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</w:tr>
      <w:tr w:rsidR="003E5F75" w:rsidRPr="003E5F75" w14:paraId="60AEB18F" w14:textId="77777777" w:rsidTr="00DE6170">
        <w:trPr>
          <w:trHeight w:val="348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0ADD" w14:textId="77777777" w:rsidR="003E5F75" w:rsidRPr="003E5F75" w:rsidRDefault="003E5F75" w:rsidP="003E5F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9A46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78,34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4F0A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C03C8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2,97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9DEA1" w14:textId="77777777" w:rsidR="003E5F75" w:rsidRPr="003E5F75" w:rsidRDefault="003E5F75" w:rsidP="003E5F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F75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</w:tbl>
    <w:p w14:paraId="7D270240" w14:textId="0ABCAB17" w:rsidR="003E5F75" w:rsidRPr="00363B62" w:rsidRDefault="00363B62">
      <w:pPr>
        <w:rPr>
          <w:sz w:val="20"/>
          <w:szCs w:val="20"/>
        </w:rPr>
      </w:pPr>
      <w:r w:rsidRPr="00363B62">
        <w:rPr>
          <w:sz w:val="20"/>
          <w:szCs w:val="20"/>
        </w:rPr>
        <w:t xml:space="preserve">Binary variables, </w:t>
      </w:r>
      <w:r w:rsidR="00E57CCD">
        <w:rPr>
          <w:sz w:val="20"/>
          <w:szCs w:val="20"/>
        </w:rPr>
        <w:t>treating the pa</w:t>
      </w:r>
      <w:r w:rsidR="00B40977">
        <w:rPr>
          <w:sz w:val="20"/>
          <w:szCs w:val="20"/>
        </w:rPr>
        <w:t xml:space="preserve">tient </w:t>
      </w:r>
      <w:proofErr w:type="gramStart"/>
      <w:r w:rsidR="00B40977">
        <w:rPr>
          <w:sz w:val="20"/>
          <w:szCs w:val="20"/>
        </w:rPr>
        <w:t xml:space="preserve">as </w:t>
      </w:r>
      <w:r w:rsidR="007B2DBB">
        <w:rPr>
          <w:sz w:val="20"/>
          <w:szCs w:val="20"/>
        </w:rPr>
        <w:t xml:space="preserve"> contributing</w:t>
      </w:r>
      <w:proofErr w:type="gramEnd"/>
      <w:r w:rsidR="007B2DBB">
        <w:rPr>
          <w:sz w:val="20"/>
          <w:szCs w:val="20"/>
        </w:rPr>
        <w:t xml:space="preserve"> to the total N</w:t>
      </w:r>
      <w:r w:rsidRPr="00363B62">
        <w:rPr>
          <w:sz w:val="20"/>
          <w:szCs w:val="20"/>
        </w:rPr>
        <w:t xml:space="preserve"> if the patient had at least one prescription in the time period specified.</w:t>
      </w:r>
    </w:p>
    <w:p w14:paraId="13C6B96B" w14:textId="49C3EAE7" w:rsidR="0019147F" w:rsidRDefault="0019147F"/>
    <w:p w14:paraId="69CB8ED4" w14:textId="77777777" w:rsidR="007032EA" w:rsidRDefault="007032EA">
      <w:r>
        <w:br w:type="page"/>
      </w:r>
    </w:p>
    <w:p w14:paraId="2C9B2E28" w14:textId="40DBBD5C" w:rsidR="0019147F" w:rsidRDefault="0076747E" w:rsidP="0019147F">
      <w:r>
        <w:lastRenderedPageBreak/>
        <w:t>e-</w:t>
      </w:r>
      <w:r w:rsidR="0019147F">
        <w:t xml:space="preserve">Table </w:t>
      </w:r>
      <w:r w:rsidR="00FF485E">
        <w:t>6</w:t>
      </w:r>
      <w:r w:rsidR="0019147F">
        <w:t xml:space="preserve">. </w:t>
      </w:r>
      <w:r w:rsidR="00EF7225">
        <w:t>Interaction analysis with bronchiectasis as effect modifier</w:t>
      </w:r>
      <w:r w:rsidR="00E50529">
        <w:t xml:space="preserve"> for the a</w:t>
      </w:r>
      <w:r w:rsidR="0019147F">
        <w:t xml:space="preserve">ssociation between </w:t>
      </w:r>
      <w:r w:rsidR="00E50529">
        <w:t xml:space="preserve">ICS and </w:t>
      </w:r>
      <w:r w:rsidR="0019147F">
        <w:t xml:space="preserve">community acquired pneumonia </w:t>
      </w:r>
      <w:r w:rsidR="00E50529">
        <w:t xml:space="preserve">in COPD patients that have not used </w:t>
      </w:r>
      <w:r w:rsidR="0019147F">
        <w:t>antibiotics within 14 days prior to the hospitalised pneumonia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3392"/>
        <w:gridCol w:w="1348"/>
        <w:gridCol w:w="1440"/>
        <w:gridCol w:w="1400"/>
      </w:tblGrid>
      <w:tr w:rsidR="00566C58" w:rsidRPr="008B5467" w14:paraId="7EAAF7C5" w14:textId="77777777" w:rsidTr="006E2A4E">
        <w:trPr>
          <w:trHeight w:val="292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55AE" w14:textId="77777777" w:rsidR="00566C58" w:rsidRPr="007C1F9C" w:rsidRDefault="00566C58" w:rsidP="006E2A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1F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NESTED CASE CONTROL 1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2FC94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justed O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0AA16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9CC2E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566C58" w:rsidRPr="008B5467" w14:paraId="480C0516" w14:textId="77777777" w:rsidTr="006E2A4E">
        <w:trPr>
          <w:trHeight w:val="292"/>
        </w:trPr>
        <w:tc>
          <w:tcPr>
            <w:tcW w:w="474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EFC75" w14:textId="77777777" w:rsidR="00566C58" w:rsidRPr="008B5467" w:rsidRDefault="00566C58" w:rsidP="006E2A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8B546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ncomitant bronchiectasi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67E55A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3D68729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6C58" w:rsidRPr="008B5467" w14:paraId="38AAD3DA" w14:textId="77777777" w:rsidTr="006E2A4E">
        <w:trPr>
          <w:trHeight w:val="292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0AFD" w14:textId="77777777" w:rsidR="00566C58" w:rsidRPr="008B5467" w:rsidRDefault="00566C58" w:rsidP="006E2A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CS in past ye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5844" w14:textId="77777777" w:rsidR="00566C58" w:rsidRPr="008B5467" w:rsidRDefault="00566C58" w:rsidP="006E2A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DFB4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EBC4D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6C58" w:rsidRPr="008B5467" w14:paraId="25AFDC32" w14:textId="77777777" w:rsidTr="006E2A4E">
        <w:trPr>
          <w:trHeight w:val="292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3208" w14:textId="77777777" w:rsidR="00566C58" w:rsidRPr="008B5467" w:rsidRDefault="00566C58" w:rsidP="006E2A4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221C98" w14:textId="77777777" w:rsidR="00566C58" w:rsidRPr="008B5467" w:rsidRDefault="00566C58" w:rsidP="00BC7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566C58" w:rsidRPr="008B5467" w14:paraId="2B969AFE" w14:textId="77777777" w:rsidTr="006E2A4E">
        <w:trPr>
          <w:trHeight w:val="292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2FFF" w14:textId="77777777" w:rsidR="00566C58" w:rsidRPr="008B5467" w:rsidRDefault="00566C58" w:rsidP="006E2A4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2E92" w14:textId="51176245" w:rsidR="00566C58" w:rsidRPr="008B5467" w:rsidRDefault="00F736D1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43DDA" w14:textId="2DFB7622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F736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5B17B" w14:textId="2AEEBF79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F736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</w:t>
            </w: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</w:t>
            </w:r>
            <w:r w:rsidR="00F736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566C58" w:rsidRPr="008B5467" w14:paraId="19CFDE3B" w14:textId="77777777" w:rsidTr="006E2A4E">
        <w:trPr>
          <w:trHeight w:val="292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C4DDE9" w14:textId="77777777" w:rsidR="00566C58" w:rsidRPr="008B5467" w:rsidRDefault="00566C58" w:rsidP="006E2A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  <w:r w:rsidRPr="008B546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bronchiectasi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82131A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23B605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40AB509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6C58" w:rsidRPr="008B5467" w14:paraId="6C89323E" w14:textId="77777777" w:rsidTr="006E2A4E">
        <w:trPr>
          <w:trHeight w:val="292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4D9B" w14:textId="77777777" w:rsidR="00566C58" w:rsidRPr="008B5467" w:rsidRDefault="00566C58" w:rsidP="006E2A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CS in past ye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1ACA" w14:textId="77777777" w:rsidR="00566C58" w:rsidRPr="008B5467" w:rsidRDefault="00566C58" w:rsidP="006E2A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64F1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C35D1" w14:textId="77777777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6C58" w:rsidRPr="008B5467" w14:paraId="19BB941C" w14:textId="77777777" w:rsidTr="006E2A4E">
        <w:trPr>
          <w:trHeight w:val="292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71E1" w14:textId="77777777" w:rsidR="00566C58" w:rsidRPr="008B5467" w:rsidRDefault="00566C58" w:rsidP="006E2A4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8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72A89F" w14:textId="77777777" w:rsidR="00566C58" w:rsidRPr="008B5467" w:rsidRDefault="00566C58" w:rsidP="00BC7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566C58" w:rsidRPr="008B5467" w14:paraId="279D5966" w14:textId="77777777" w:rsidTr="006E2A4E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C06D" w14:textId="77777777" w:rsidR="00566C58" w:rsidRPr="008B5467" w:rsidRDefault="00566C58" w:rsidP="006E2A4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BEFAA" w14:textId="25B0DFB1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  <w:r w:rsidR="00F736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60CF9" w14:textId="7B60BDDB" w:rsidR="00566C58" w:rsidRPr="008B5467" w:rsidRDefault="00583CB5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&lt;</w:t>
            </w:r>
            <w:r w:rsidR="00566C58"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C797D" w14:textId="53F45AB2" w:rsidR="00566C58" w:rsidRPr="008B5467" w:rsidRDefault="00566C58" w:rsidP="006E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  <w:r w:rsidR="00F736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8B5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</w:t>
            </w:r>
            <w:r w:rsidR="00F736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</w:tbl>
    <w:p w14:paraId="77521BE6" w14:textId="6798B3F2" w:rsidR="0019147F" w:rsidRPr="00943CF1" w:rsidRDefault="0019147F" w:rsidP="0019147F">
      <w:pPr>
        <w:rPr>
          <w:sz w:val="20"/>
          <w:szCs w:val="20"/>
        </w:rPr>
      </w:pPr>
      <w:r w:rsidRPr="00943CF1">
        <w:rPr>
          <w:sz w:val="20"/>
          <w:szCs w:val="20"/>
        </w:rPr>
        <w:t xml:space="preserve">* Adjusted for socioeconomic deprivation (IMD), body mass index, </w:t>
      </w:r>
      <w:r w:rsidR="00BF103E">
        <w:rPr>
          <w:sz w:val="20"/>
          <w:szCs w:val="20"/>
        </w:rPr>
        <w:t>FEV</w:t>
      </w:r>
      <w:r w:rsidR="00BF103E" w:rsidRPr="00632855">
        <w:rPr>
          <w:sz w:val="20"/>
          <w:szCs w:val="20"/>
          <w:vertAlign w:val="subscript"/>
        </w:rPr>
        <w:t>1</w:t>
      </w:r>
      <w:r w:rsidR="00BF103E">
        <w:rPr>
          <w:sz w:val="20"/>
          <w:szCs w:val="20"/>
        </w:rPr>
        <w:t xml:space="preserve"> percent predicted</w:t>
      </w:r>
      <w:r w:rsidRPr="00943CF1">
        <w:rPr>
          <w:sz w:val="20"/>
          <w:szCs w:val="20"/>
        </w:rPr>
        <w:t>, MRC dyspnoea score, smoking history, history of pneumonia, lower respiratory tract infections, hospital exacerbations in the past year,</w:t>
      </w:r>
      <w:r>
        <w:rPr>
          <w:sz w:val="20"/>
          <w:szCs w:val="20"/>
        </w:rPr>
        <w:t xml:space="preserve"> </w:t>
      </w:r>
      <w:r w:rsidR="00BC6184" w:rsidRPr="00943CF1">
        <w:rPr>
          <w:sz w:val="20"/>
          <w:szCs w:val="20"/>
        </w:rPr>
        <w:t xml:space="preserve">courses of oral corticosteroids in the past year, </w:t>
      </w:r>
      <w:r w:rsidRPr="00943CF1">
        <w:rPr>
          <w:sz w:val="20"/>
          <w:szCs w:val="20"/>
        </w:rPr>
        <w:t>bronchiectasis, lung cancer, asthma, interstitial lung disease, diabetes mellitus, cerebrovascular accidents, depression, pneumonia vaccine (ever) and influenza vaccine (year prior).</w:t>
      </w:r>
      <w:r>
        <w:rPr>
          <w:sz w:val="20"/>
          <w:szCs w:val="20"/>
        </w:rPr>
        <w:t xml:space="preserve"> ICS = inhaled corticosteroids.</w:t>
      </w:r>
    </w:p>
    <w:p w14:paraId="7C17801F" w14:textId="3E9BE873" w:rsidR="0019147F" w:rsidRDefault="0019147F"/>
    <w:p w14:paraId="7E316555" w14:textId="48095AC0" w:rsidR="00E7115D" w:rsidRDefault="00E7115D"/>
    <w:p w14:paraId="29EB4EBE" w14:textId="77777777" w:rsidR="00E7115D" w:rsidRDefault="00E7115D"/>
    <w:sectPr w:rsidR="00E71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B29"/>
    <w:rsid w:val="00077D06"/>
    <w:rsid w:val="00084BB6"/>
    <w:rsid w:val="000C04A1"/>
    <w:rsid w:val="000C30B7"/>
    <w:rsid w:val="00131E72"/>
    <w:rsid w:val="0015297E"/>
    <w:rsid w:val="00166F84"/>
    <w:rsid w:val="0019147F"/>
    <w:rsid w:val="00195E9C"/>
    <w:rsid w:val="00212BEA"/>
    <w:rsid w:val="0026346A"/>
    <w:rsid w:val="00265B15"/>
    <w:rsid w:val="002728CA"/>
    <w:rsid w:val="00296951"/>
    <w:rsid w:val="002B0B33"/>
    <w:rsid w:val="002B335C"/>
    <w:rsid w:val="002F5D41"/>
    <w:rsid w:val="00334EC5"/>
    <w:rsid w:val="0034745C"/>
    <w:rsid w:val="00363B62"/>
    <w:rsid w:val="00383680"/>
    <w:rsid w:val="003C2E42"/>
    <w:rsid w:val="003C36D0"/>
    <w:rsid w:val="003E5F75"/>
    <w:rsid w:val="004006F2"/>
    <w:rsid w:val="004937A0"/>
    <w:rsid w:val="004C60D1"/>
    <w:rsid w:val="00533871"/>
    <w:rsid w:val="005372A0"/>
    <w:rsid w:val="00560C0E"/>
    <w:rsid w:val="00566C58"/>
    <w:rsid w:val="00583CB5"/>
    <w:rsid w:val="005D0276"/>
    <w:rsid w:val="0060728B"/>
    <w:rsid w:val="00615A03"/>
    <w:rsid w:val="00617883"/>
    <w:rsid w:val="00671881"/>
    <w:rsid w:val="007032EA"/>
    <w:rsid w:val="00740C18"/>
    <w:rsid w:val="0076747E"/>
    <w:rsid w:val="007B2DBB"/>
    <w:rsid w:val="007E18D9"/>
    <w:rsid w:val="008013BA"/>
    <w:rsid w:val="008060A3"/>
    <w:rsid w:val="00841EE7"/>
    <w:rsid w:val="00863B6F"/>
    <w:rsid w:val="008B5705"/>
    <w:rsid w:val="008C2A80"/>
    <w:rsid w:val="008D7F41"/>
    <w:rsid w:val="008E1AA5"/>
    <w:rsid w:val="009241AD"/>
    <w:rsid w:val="00932B39"/>
    <w:rsid w:val="009446CF"/>
    <w:rsid w:val="00954B29"/>
    <w:rsid w:val="009D0B58"/>
    <w:rsid w:val="009D4935"/>
    <w:rsid w:val="00A01F9B"/>
    <w:rsid w:val="00A264BD"/>
    <w:rsid w:val="00AC57D4"/>
    <w:rsid w:val="00AD4909"/>
    <w:rsid w:val="00AD5707"/>
    <w:rsid w:val="00B10062"/>
    <w:rsid w:val="00B11336"/>
    <w:rsid w:val="00B312EF"/>
    <w:rsid w:val="00B40977"/>
    <w:rsid w:val="00B741A8"/>
    <w:rsid w:val="00BB0116"/>
    <w:rsid w:val="00BC6184"/>
    <w:rsid w:val="00BC7E66"/>
    <w:rsid w:val="00BF103E"/>
    <w:rsid w:val="00C9272B"/>
    <w:rsid w:val="00C96335"/>
    <w:rsid w:val="00CC3F35"/>
    <w:rsid w:val="00D01210"/>
    <w:rsid w:val="00D33C75"/>
    <w:rsid w:val="00D51773"/>
    <w:rsid w:val="00D54821"/>
    <w:rsid w:val="00D85B6F"/>
    <w:rsid w:val="00D957ED"/>
    <w:rsid w:val="00DC2FAA"/>
    <w:rsid w:val="00DE6170"/>
    <w:rsid w:val="00E36349"/>
    <w:rsid w:val="00E50529"/>
    <w:rsid w:val="00E57CCD"/>
    <w:rsid w:val="00E60E39"/>
    <w:rsid w:val="00E7115D"/>
    <w:rsid w:val="00E8272F"/>
    <w:rsid w:val="00EC2134"/>
    <w:rsid w:val="00EE0C02"/>
    <w:rsid w:val="00EF7225"/>
    <w:rsid w:val="00F01C90"/>
    <w:rsid w:val="00F152C8"/>
    <w:rsid w:val="00F2797C"/>
    <w:rsid w:val="00F42C4E"/>
    <w:rsid w:val="00F736D1"/>
    <w:rsid w:val="00F91F4B"/>
    <w:rsid w:val="00FF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62B84"/>
  <w15:chartTrackingRefBased/>
  <w15:docId w15:val="{8EFB44F6-F979-4C0C-86B5-438B12052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C04A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5D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D4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94</Words>
  <Characters>7951</Characters>
  <Application>Microsoft Office Word</Application>
  <DocSecurity>0</DocSecurity>
  <Lines>66</Lines>
  <Paragraphs>18</Paragraphs>
  <ScaleCrop>false</ScaleCrop>
  <Company/>
  <LinksUpToDate>false</LinksUpToDate>
  <CharactersWithSpaces>9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om, Chloe</dc:creator>
  <cp:keywords/>
  <dc:description/>
  <cp:lastModifiedBy>Bloom, Chloe</cp:lastModifiedBy>
  <cp:revision>3</cp:revision>
  <dcterms:created xsi:type="dcterms:W3CDTF">2023-06-07T06:29:00Z</dcterms:created>
  <dcterms:modified xsi:type="dcterms:W3CDTF">2023-06-07T06:30:00Z</dcterms:modified>
</cp:coreProperties>
</file>